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02D3D" w14:textId="77777777" w:rsidR="008D658B" w:rsidRPr="00235489" w:rsidRDefault="008D658B" w:rsidP="008D658B">
      <w:pPr>
        <w:rPr>
          <w:rFonts w:ascii="Arial" w:hAnsi="Arial" w:cs="Arial"/>
          <w:b/>
        </w:rPr>
      </w:pPr>
    </w:p>
    <w:tbl>
      <w:tblPr>
        <w:tblW w:w="10810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1744"/>
        <w:gridCol w:w="1750"/>
        <w:gridCol w:w="1980"/>
        <w:gridCol w:w="2070"/>
        <w:gridCol w:w="1545"/>
      </w:tblGrid>
      <w:tr w:rsidR="008D658B" w:rsidRPr="00FE3AEA" w14:paraId="1563257E" w14:textId="77777777" w:rsidTr="00FE3AEA">
        <w:trPr>
          <w:trHeight w:val="288"/>
        </w:trPr>
        <w:tc>
          <w:tcPr>
            <w:tcW w:w="10810" w:type="dxa"/>
            <w:gridSpan w:val="6"/>
            <w:vAlign w:val="center"/>
          </w:tcPr>
          <w:p w14:paraId="40E4677E" w14:textId="0A365B64" w:rsidR="008D658B" w:rsidRPr="00FE3AEA" w:rsidRDefault="004653C0" w:rsidP="006A209A">
            <w:pPr>
              <w:pStyle w:val="Heading1"/>
              <w:rPr>
                <w:rFonts w:cs="Arial"/>
                <w:sz w:val="20"/>
              </w:rPr>
            </w:pPr>
            <w:r w:rsidRPr="00FE3AEA">
              <w:rPr>
                <w:rFonts w:cs="Arial"/>
                <w:sz w:val="20"/>
              </w:rPr>
              <w:t>S</w:t>
            </w:r>
            <w:r w:rsidR="00FA4BE0">
              <w:rPr>
                <w:rFonts w:cs="Arial"/>
                <w:sz w:val="20"/>
              </w:rPr>
              <w:t>1</w:t>
            </w:r>
            <w:r w:rsidRPr="00FE3AEA">
              <w:rPr>
                <w:rFonts w:cs="Arial"/>
                <w:sz w:val="20"/>
              </w:rPr>
              <w:t xml:space="preserve"> </w:t>
            </w:r>
            <w:r w:rsidR="008D658B" w:rsidRPr="00FE3AEA">
              <w:rPr>
                <w:rFonts w:cs="Arial"/>
                <w:sz w:val="20"/>
              </w:rPr>
              <w:t xml:space="preserve">Table. </w:t>
            </w:r>
            <w:r w:rsidR="008D658B" w:rsidRPr="00FE3AEA">
              <w:rPr>
                <w:rFonts w:cs="Arial"/>
                <w:bCs/>
                <w:sz w:val="20"/>
              </w:rPr>
              <w:t xml:space="preserve">Genetic </w:t>
            </w:r>
            <w:r w:rsidR="00FE3AEA" w:rsidRPr="00FE3AEA">
              <w:rPr>
                <w:rFonts w:cs="Arial"/>
                <w:bCs/>
                <w:sz w:val="20"/>
              </w:rPr>
              <w:t>c</w:t>
            </w:r>
            <w:r w:rsidR="008D658B" w:rsidRPr="00FE3AEA">
              <w:rPr>
                <w:rFonts w:cs="Arial"/>
                <w:bCs/>
                <w:sz w:val="20"/>
              </w:rPr>
              <w:t xml:space="preserve">omplementation </w:t>
            </w:r>
            <w:r w:rsidR="00FE3AEA" w:rsidRPr="00FE3AEA">
              <w:rPr>
                <w:rFonts w:cs="Arial"/>
                <w:bCs/>
                <w:sz w:val="20"/>
              </w:rPr>
              <w:t>t</w:t>
            </w:r>
            <w:r w:rsidR="008D658B" w:rsidRPr="00FE3AEA">
              <w:rPr>
                <w:rFonts w:cs="Arial"/>
                <w:bCs/>
                <w:sz w:val="20"/>
              </w:rPr>
              <w:t xml:space="preserve">ests </w:t>
            </w:r>
            <w:r w:rsidR="00FE3AEA" w:rsidRPr="00FE3AEA">
              <w:rPr>
                <w:rFonts w:cs="Arial"/>
                <w:bCs/>
                <w:sz w:val="20"/>
              </w:rPr>
              <w:t>b</w:t>
            </w:r>
            <w:r w:rsidR="008D658B" w:rsidRPr="00FE3AEA">
              <w:rPr>
                <w:rFonts w:cs="Arial"/>
                <w:bCs/>
                <w:sz w:val="20"/>
              </w:rPr>
              <w:t xml:space="preserve">ased on </w:t>
            </w:r>
            <w:r w:rsidR="00FE3AEA" w:rsidRPr="00FE3AEA">
              <w:rPr>
                <w:rFonts w:cs="Arial"/>
                <w:bCs/>
                <w:sz w:val="20"/>
              </w:rPr>
              <w:t>a</w:t>
            </w:r>
            <w:r w:rsidR="008D658B" w:rsidRPr="00FE3AEA">
              <w:rPr>
                <w:rFonts w:cs="Arial"/>
                <w:bCs/>
                <w:sz w:val="20"/>
              </w:rPr>
              <w:t xml:space="preserve">nther </w:t>
            </w:r>
            <w:r w:rsidR="00FE3AEA" w:rsidRPr="00FE3AEA">
              <w:rPr>
                <w:rFonts w:cs="Arial"/>
                <w:bCs/>
                <w:sz w:val="20"/>
              </w:rPr>
              <w:t>p</w:t>
            </w:r>
            <w:r w:rsidR="008D658B" w:rsidRPr="00FE3AEA">
              <w:rPr>
                <w:rFonts w:cs="Arial"/>
                <w:bCs/>
                <w:sz w:val="20"/>
              </w:rPr>
              <w:t>igment</w:t>
            </w:r>
            <w:r w:rsidR="00A22B61">
              <w:rPr>
                <w:rFonts w:cs="Arial"/>
                <w:bCs/>
                <w:sz w:val="20"/>
              </w:rPr>
              <w:t>s</w:t>
            </w:r>
          </w:p>
        </w:tc>
      </w:tr>
      <w:tr w:rsidR="008D658B" w:rsidRPr="00FE3AEA" w14:paraId="7ED7FE43" w14:textId="77777777" w:rsidTr="00FE3AEA">
        <w:trPr>
          <w:trHeight w:val="288"/>
        </w:trPr>
        <w:tc>
          <w:tcPr>
            <w:tcW w:w="3465" w:type="dxa"/>
            <w:gridSpan w:val="2"/>
            <w:vAlign w:val="center"/>
          </w:tcPr>
          <w:p w14:paraId="7A647815" w14:textId="68946F16" w:rsidR="008D658B" w:rsidRPr="00FE3AEA" w:rsidRDefault="008D658B" w:rsidP="006A20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arental </w:t>
            </w:r>
            <w:r w:rsidR="00FE3AEA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otypes</w:t>
            </w:r>
            <w:r w:rsidR="00391BCC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0" w:type="dxa"/>
          </w:tcPr>
          <w:p w14:paraId="7B5FBC67" w14:textId="77777777" w:rsidR="008D658B" w:rsidRPr="00FE3AEA" w:rsidRDefault="008D658B" w:rsidP="006A20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5" w:type="dxa"/>
            <w:gridSpan w:val="3"/>
            <w:vAlign w:val="center"/>
          </w:tcPr>
          <w:p w14:paraId="22CBC883" w14:textId="0A7E2725" w:rsidR="008D658B" w:rsidRPr="00FE3AEA" w:rsidRDefault="008D658B" w:rsidP="006A20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. of </w:t>
            </w:r>
            <w:r w:rsidR="00FE3AEA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dividuals with the </w:t>
            </w:r>
            <w:r w:rsidR="00FE3AEA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dicated </w:t>
            </w:r>
            <w:r w:rsidR="00FE3AEA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ther </w:t>
            </w:r>
            <w:r w:rsidR="00FE3AEA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D176DD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or</w:t>
            </w:r>
            <w:r w:rsidR="00AA7779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3AEA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D176DD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res</w:t>
            </w:r>
          </w:p>
        </w:tc>
      </w:tr>
      <w:tr w:rsidR="008D658B" w:rsidRPr="00FE3AEA" w14:paraId="26D1E3A3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0489CFEF" w14:textId="77777777" w:rsidR="008D658B" w:rsidRPr="00FE3AEA" w:rsidRDefault="008D658B" w:rsidP="006A20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44" w:type="dxa"/>
            <w:vAlign w:val="center"/>
          </w:tcPr>
          <w:p w14:paraId="35FAA551" w14:textId="77777777" w:rsidR="008D658B" w:rsidRPr="00FE3AEA" w:rsidRDefault="008D658B" w:rsidP="006A20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50" w:type="dxa"/>
            <w:vAlign w:val="center"/>
          </w:tcPr>
          <w:p w14:paraId="6BA4F5AE" w14:textId="77777777" w:rsidR="008D658B" w:rsidRPr="00FE3AEA" w:rsidRDefault="008D658B" w:rsidP="006A20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geny ID</w:t>
            </w:r>
          </w:p>
        </w:tc>
        <w:tc>
          <w:tcPr>
            <w:tcW w:w="1980" w:type="dxa"/>
            <w:vAlign w:val="center"/>
          </w:tcPr>
          <w:p w14:paraId="32720B93" w14:textId="1D80904B" w:rsidR="008D658B" w:rsidRPr="00FE3AEA" w:rsidRDefault="008D658B" w:rsidP="006A20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1A65C4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 (Pl</w:t>
            </w:r>
            <w:proofErr w:type="gramStart"/>
            <w:r w:rsidR="001A65C4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´</w:t>
            </w:r>
            <w:r w:rsidR="001A65C4" w:rsidRPr="00FE3AE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  <w:proofErr w:type="gramEnd"/>
          </w:p>
        </w:tc>
        <w:tc>
          <w:tcPr>
            <w:tcW w:w="2070" w:type="dxa"/>
            <w:vAlign w:val="center"/>
          </w:tcPr>
          <w:p w14:paraId="5C32C783" w14:textId="1C8648F2" w:rsidR="008D658B" w:rsidRPr="00FE3AEA" w:rsidRDefault="008D658B" w:rsidP="006A20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1A65C4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="00D176DD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FE3AEA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="00D176DD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termediate)</w:t>
            </w:r>
          </w:p>
        </w:tc>
        <w:tc>
          <w:tcPr>
            <w:tcW w:w="1545" w:type="dxa"/>
            <w:vAlign w:val="center"/>
          </w:tcPr>
          <w:p w14:paraId="231CE6E0" w14:textId="23F4BA43" w:rsidR="008D658B" w:rsidRPr="00FE3AEA" w:rsidRDefault="008D658B" w:rsidP="006A20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 (Pl</w:t>
            </w:r>
            <w:r w:rsidR="001A65C4"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Rh</w:t>
            </w:r>
            <w:r w:rsidRPr="00FE3A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D658B" w:rsidRPr="00FE3AEA" w14:paraId="49572F81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66FB623D" w14:textId="456B80EC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738</w:t>
            </w:r>
          </w:p>
        </w:tc>
        <w:tc>
          <w:tcPr>
            <w:tcW w:w="1744" w:type="dxa"/>
            <w:vAlign w:val="center"/>
          </w:tcPr>
          <w:p w14:paraId="54F4A39D" w14:textId="79AC653A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mop1-1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mop1-1</w:t>
            </w:r>
          </w:p>
        </w:tc>
        <w:tc>
          <w:tcPr>
            <w:tcW w:w="1750" w:type="dxa"/>
            <w:vAlign w:val="center"/>
          </w:tcPr>
          <w:p w14:paraId="483595A0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11252</w:t>
            </w:r>
          </w:p>
        </w:tc>
        <w:tc>
          <w:tcPr>
            <w:tcW w:w="1980" w:type="dxa"/>
            <w:vAlign w:val="center"/>
          </w:tcPr>
          <w:p w14:paraId="4ABA01ED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70" w:type="dxa"/>
            <w:vAlign w:val="center"/>
          </w:tcPr>
          <w:p w14:paraId="5CE8C307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5" w:type="dxa"/>
            <w:vAlign w:val="center"/>
          </w:tcPr>
          <w:p w14:paraId="688ECCE4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D658B" w:rsidRPr="00FE3AEA" w14:paraId="07CA5F36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30C63830" w14:textId="008D8D0A" w:rsidR="008D658B" w:rsidRPr="00FE3AEA" w:rsidRDefault="008D658B" w:rsidP="006A209A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mop1-1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4" w:type="dxa"/>
            <w:vAlign w:val="center"/>
          </w:tcPr>
          <w:p w14:paraId="3F66587D" w14:textId="5098D24D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738</w:t>
            </w:r>
          </w:p>
        </w:tc>
        <w:tc>
          <w:tcPr>
            <w:tcW w:w="1750" w:type="dxa"/>
            <w:vAlign w:val="center"/>
          </w:tcPr>
          <w:p w14:paraId="545D7F16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11616</w:t>
            </w:r>
          </w:p>
        </w:tc>
        <w:tc>
          <w:tcPr>
            <w:tcW w:w="1980" w:type="dxa"/>
            <w:vAlign w:val="center"/>
          </w:tcPr>
          <w:p w14:paraId="21E15A5E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vAlign w:val="center"/>
          </w:tcPr>
          <w:p w14:paraId="5D5486C9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5" w:type="dxa"/>
            <w:vAlign w:val="center"/>
          </w:tcPr>
          <w:p w14:paraId="0EC3C788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D658B" w:rsidRPr="00FE3AEA" w14:paraId="73E004D6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79B353EF" w14:textId="2C6D3257" w:rsidR="008D658B" w:rsidRPr="00FE3AEA" w:rsidRDefault="008D658B" w:rsidP="006A209A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rmr1-1</w:t>
            </w:r>
          </w:p>
        </w:tc>
        <w:tc>
          <w:tcPr>
            <w:tcW w:w="1744" w:type="dxa"/>
            <w:vAlign w:val="center"/>
          </w:tcPr>
          <w:p w14:paraId="6FA7F64D" w14:textId="5CA6A060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738</w:t>
            </w:r>
          </w:p>
        </w:tc>
        <w:tc>
          <w:tcPr>
            <w:tcW w:w="1750" w:type="dxa"/>
            <w:vAlign w:val="center"/>
          </w:tcPr>
          <w:p w14:paraId="19A0D931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11556</w:t>
            </w:r>
          </w:p>
        </w:tc>
        <w:tc>
          <w:tcPr>
            <w:tcW w:w="1980" w:type="dxa"/>
            <w:vAlign w:val="center"/>
          </w:tcPr>
          <w:p w14:paraId="4AB8F1F6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70" w:type="dxa"/>
            <w:vAlign w:val="center"/>
          </w:tcPr>
          <w:p w14:paraId="342736F2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5" w:type="dxa"/>
            <w:vAlign w:val="center"/>
          </w:tcPr>
          <w:p w14:paraId="5F73ADD1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15D36" w:rsidRPr="00FE3AEA" w14:paraId="6FF8CB15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7E4845AD" w14:textId="16D8375E" w:rsidR="00D15D36" w:rsidRPr="00FE3AEA" w:rsidRDefault="00230E7D" w:rsidP="006A209A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063095</w:t>
            </w:r>
          </w:p>
        </w:tc>
        <w:tc>
          <w:tcPr>
            <w:tcW w:w="1744" w:type="dxa"/>
            <w:vAlign w:val="center"/>
          </w:tcPr>
          <w:p w14:paraId="35A5EF37" w14:textId="26B412EF" w:rsidR="00D15D36" w:rsidRPr="00FE3AEA" w:rsidRDefault="00230E7D" w:rsidP="006A209A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rmr2-1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rmr2-1</w:t>
            </w:r>
          </w:p>
        </w:tc>
        <w:tc>
          <w:tcPr>
            <w:tcW w:w="1750" w:type="dxa"/>
            <w:vAlign w:val="center"/>
          </w:tcPr>
          <w:p w14:paraId="39D6E414" w14:textId="509BBBD6" w:rsidR="00D15D36" w:rsidRPr="00FE3AEA" w:rsidRDefault="00230E7D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70374</w:t>
            </w:r>
          </w:p>
        </w:tc>
        <w:tc>
          <w:tcPr>
            <w:tcW w:w="1980" w:type="dxa"/>
            <w:vAlign w:val="center"/>
          </w:tcPr>
          <w:p w14:paraId="03F8979B" w14:textId="6F96E1AF" w:rsidR="00D15D36" w:rsidRPr="00FE3AEA" w:rsidRDefault="00230E7D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70" w:type="dxa"/>
            <w:vAlign w:val="center"/>
          </w:tcPr>
          <w:p w14:paraId="72DCBB98" w14:textId="0A5CE82C" w:rsidR="00D15D36" w:rsidRPr="00FE3AEA" w:rsidRDefault="00230E7D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5" w:type="dxa"/>
            <w:vAlign w:val="center"/>
          </w:tcPr>
          <w:p w14:paraId="1915AF75" w14:textId="294386B9" w:rsidR="00D15D36" w:rsidRPr="00FE3AEA" w:rsidRDefault="00230E7D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D658B" w:rsidRPr="00FE3AEA" w14:paraId="5CDFD4AE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742684BE" w14:textId="08F6EA13" w:rsidR="008D658B" w:rsidRPr="00FE3AEA" w:rsidRDefault="008D658B" w:rsidP="006A209A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rmr1-3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rmr1-3</w:t>
            </w:r>
          </w:p>
        </w:tc>
        <w:tc>
          <w:tcPr>
            <w:tcW w:w="1744" w:type="dxa"/>
            <w:vAlign w:val="center"/>
          </w:tcPr>
          <w:p w14:paraId="04BF68BC" w14:textId="72AEA9A0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738</w:t>
            </w:r>
          </w:p>
        </w:tc>
        <w:tc>
          <w:tcPr>
            <w:tcW w:w="1750" w:type="dxa"/>
            <w:vAlign w:val="center"/>
          </w:tcPr>
          <w:p w14:paraId="3E21A394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11808</w:t>
            </w:r>
          </w:p>
        </w:tc>
        <w:tc>
          <w:tcPr>
            <w:tcW w:w="1980" w:type="dxa"/>
            <w:vAlign w:val="center"/>
          </w:tcPr>
          <w:p w14:paraId="2B8D2FD8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70" w:type="dxa"/>
            <w:vAlign w:val="center"/>
          </w:tcPr>
          <w:p w14:paraId="62714B75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5" w:type="dxa"/>
            <w:vAlign w:val="center"/>
          </w:tcPr>
          <w:p w14:paraId="2F68A71D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D658B" w:rsidRPr="00FE3AEA" w14:paraId="1DF61380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11EF0C8D" w14:textId="28D87488" w:rsidR="008D658B" w:rsidRPr="00FE3AEA" w:rsidRDefault="008D658B" w:rsidP="006A209A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738</w:t>
            </w:r>
          </w:p>
        </w:tc>
        <w:tc>
          <w:tcPr>
            <w:tcW w:w="1744" w:type="dxa"/>
            <w:vAlign w:val="center"/>
          </w:tcPr>
          <w:p w14:paraId="1AC141EF" w14:textId="05AF17C1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rmr6-1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rmr6-1</w:t>
            </w:r>
          </w:p>
        </w:tc>
        <w:tc>
          <w:tcPr>
            <w:tcW w:w="1750" w:type="dxa"/>
            <w:vAlign w:val="center"/>
          </w:tcPr>
          <w:p w14:paraId="030B36F5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11253</w:t>
            </w:r>
          </w:p>
        </w:tc>
        <w:tc>
          <w:tcPr>
            <w:tcW w:w="1980" w:type="dxa"/>
            <w:vAlign w:val="center"/>
          </w:tcPr>
          <w:p w14:paraId="60481345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70" w:type="dxa"/>
            <w:vAlign w:val="center"/>
          </w:tcPr>
          <w:p w14:paraId="481815BC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5" w:type="dxa"/>
            <w:vAlign w:val="center"/>
          </w:tcPr>
          <w:p w14:paraId="5F06ABB4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D658B" w:rsidRPr="00FE3AEA" w14:paraId="7492EAD8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0456D9B0" w14:textId="507C05D1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rmr6-1</w:t>
            </w:r>
          </w:p>
        </w:tc>
        <w:tc>
          <w:tcPr>
            <w:tcW w:w="1744" w:type="dxa"/>
            <w:vAlign w:val="center"/>
          </w:tcPr>
          <w:p w14:paraId="12E9F3A8" w14:textId="0B055C62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738</w:t>
            </w:r>
          </w:p>
        </w:tc>
        <w:tc>
          <w:tcPr>
            <w:tcW w:w="1750" w:type="dxa"/>
            <w:vAlign w:val="center"/>
          </w:tcPr>
          <w:p w14:paraId="343528C8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11782</w:t>
            </w:r>
          </w:p>
        </w:tc>
        <w:tc>
          <w:tcPr>
            <w:tcW w:w="1980" w:type="dxa"/>
            <w:vAlign w:val="center"/>
          </w:tcPr>
          <w:p w14:paraId="766A55B2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70" w:type="dxa"/>
            <w:vAlign w:val="center"/>
          </w:tcPr>
          <w:p w14:paraId="68669415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5" w:type="dxa"/>
            <w:vAlign w:val="center"/>
          </w:tcPr>
          <w:p w14:paraId="424BE4BC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D658B" w:rsidRPr="00FE3AEA" w14:paraId="12DAC40A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4348458C" w14:textId="05D3AF6E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738</w:t>
            </w:r>
          </w:p>
        </w:tc>
        <w:tc>
          <w:tcPr>
            <w:tcW w:w="1744" w:type="dxa"/>
            <w:vAlign w:val="center"/>
          </w:tcPr>
          <w:p w14:paraId="46A0E70C" w14:textId="461AD553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rmr7-3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rmr7-3</w:t>
            </w:r>
          </w:p>
        </w:tc>
        <w:tc>
          <w:tcPr>
            <w:tcW w:w="1750" w:type="dxa"/>
            <w:vAlign w:val="center"/>
          </w:tcPr>
          <w:p w14:paraId="25CC9360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70165</w:t>
            </w:r>
          </w:p>
        </w:tc>
        <w:tc>
          <w:tcPr>
            <w:tcW w:w="1980" w:type="dxa"/>
            <w:vAlign w:val="center"/>
          </w:tcPr>
          <w:p w14:paraId="343E7F73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70" w:type="dxa"/>
            <w:vAlign w:val="center"/>
          </w:tcPr>
          <w:p w14:paraId="5CAC33BF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5" w:type="dxa"/>
            <w:vAlign w:val="center"/>
          </w:tcPr>
          <w:p w14:paraId="5549FF7A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D658B" w:rsidRPr="00FE3AEA" w14:paraId="35908DA9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6D9F6981" w14:textId="350AE084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738</w:t>
            </w:r>
          </w:p>
        </w:tc>
        <w:tc>
          <w:tcPr>
            <w:tcW w:w="1744" w:type="dxa"/>
            <w:vAlign w:val="center"/>
          </w:tcPr>
          <w:p w14:paraId="179F6AB5" w14:textId="78AD4DE6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924</w:t>
            </w:r>
          </w:p>
        </w:tc>
        <w:tc>
          <w:tcPr>
            <w:tcW w:w="1750" w:type="dxa"/>
            <w:vAlign w:val="center"/>
          </w:tcPr>
          <w:p w14:paraId="59CD6A82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13116</w:t>
            </w:r>
          </w:p>
        </w:tc>
        <w:tc>
          <w:tcPr>
            <w:tcW w:w="1980" w:type="dxa"/>
            <w:vAlign w:val="center"/>
          </w:tcPr>
          <w:p w14:paraId="387BE561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70" w:type="dxa"/>
            <w:vAlign w:val="center"/>
          </w:tcPr>
          <w:p w14:paraId="041B8026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vAlign w:val="center"/>
          </w:tcPr>
          <w:p w14:paraId="2E0FF757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D658B" w:rsidRPr="00FE3AEA" w14:paraId="1B4455D2" w14:textId="77777777" w:rsidTr="00FE3AEA">
        <w:trPr>
          <w:trHeight w:val="288"/>
        </w:trPr>
        <w:tc>
          <w:tcPr>
            <w:tcW w:w="1721" w:type="dxa"/>
            <w:vAlign w:val="center"/>
          </w:tcPr>
          <w:p w14:paraId="05976A0F" w14:textId="1B5414BB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924</w:t>
            </w:r>
          </w:p>
        </w:tc>
        <w:tc>
          <w:tcPr>
            <w:tcW w:w="1744" w:type="dxa"/>
            <w:vAlign w:val="center"/>
          </w:tcPr>
          <w:p w14:paraId="1CCC76E0" w14:textId="2D7AE2F3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>+</w:t>
            </w:r>
            <w:r w:rsidR="001A65C4" w:rsidRPr="00FE3A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1A65C4" w:rsidRPr="00FE3A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ems98738</w:t>
            </w:r>
          </w:p>
        </w:tc>
        <w:tc>
          <w:tcPr>
            <w:tcW w:w="1750" w:type="dxa"/>
            <w:vAlign w:val="center"/>
          </w:tcPr>
          <w:p w14:paraId="6AF93668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013117</w:t>
            </w:r>
          </w:p>
        </w:tc>
        <w:tc>
          <w:tcPr>
            <w:tcW w:w="1980" w:type="dxa"/>
            <w:vAlign w:val="center"/>
          </w:tcPr>
          <w:p w14:paraId="75A9151C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70" w:type="dxa"/>
            <w:vAlign w:val="center"/>
          </w:tcPr>
          <w:p w14:paraId="729BD193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vAlign w:val="center"/>
          </w:tcPr>
          <w:p w14:paraId="5EC3DEB9" w14:textId="77777777" w:rsidR="008D658B" w:rsidRPr="00FE3AEA" w:rsidRDefault="008D658B" w:rsidP="006A20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AE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3943C769" w14:textId="2D4DCBF7" w:rsidR="00AC485F" w:rsidRPr="002E5926" w:rsidRDefault="00AA29FE" w:rsidP="00A71267">
      <w:pPr>
        <w:rPr>
          <w:rFonts w:ascii="Arial" w:hAnsi="Arial" w:cs="Arial"/>
          <w:color w:val="000000"/>
        </w:rPr>
        <w:sectPr w:rsidR="00AC485F" w:rsidRPr="002E5926" w:rsidSect="00FE3AEA">
          <w:headerReference w:type="even" r:id="rId8"/>
          <w:head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br w:type="page"/>
      </w:r>
      <w:bookmarkStart w:id="0" w:name="_GoBack"/>
      <w:bookmarkEnd w:id="0"/>
    </w:p>
    <w:p w14:paraId="60813E0B" w14:textId="5A8EA49C" w:rsidR="001541D5" w:rsidRDefault="001541D5" w:rsidP="008D658B">
      <w:pPr>
        <w:rPr>
          <w:rFonts w:ascii="Arial" w:hAnsi="Arial" w:cs="Arial"/>
          <w:b/>
        </w:rPr>
      </w:pPr>
    </w:p>
    <w:sectPr w:rsidR="001541D5" w:rsidSect="00FE3A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8D1E1C" w14:textId="77777777" w:rsidR="00A769EA" w:rsidRDefault="00A769EA" w:rsidP="00B5204B">
      <w:r>
        <w:separator/>
      </w:r>
    </w:p>
  </w:endnote>
  <w:endnote w:type="continuationSeparator" w:id="0">
    <w:p w14:paraId="0D8E7C88" w14:textId="77777777" w:rsidR="00A769EA" w:rsidRDefault="00A769EA" w:rsidP="00B52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617DB" w14:textId="77777777" w:rsidR="00A769EA" w:rsidRDefault="00A769EA" w:rsidP="00B5204B">
      <w:r>
        <w:separator/>
      </w:r>
    </w:p>
  </w:footnote>
  <w:footnote w:type="continuationSeparator" w:id="0">
    <w:p w14:paraId="42538612" w14:textId="77777777" w:rsidR="00A769EA" w:rsidRDefault="00A769EA" w:rsidP="00B520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440034" w14:textId="77777777" w:rsidR="0009133B" w:rsidRDefault="0009133B" w:rsidP="00AF741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C5686D" w14:textId="77777777" w:rsidR="0009133B" w:rsidRDefault="0009133B" w:rsidP="00B5204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9DE905" w14:textId="1B91BD68" w:rsidR="0009133B" w:rsidRDefault="0009133B" w:rsidP="00B5204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E5B0F"/>
    <w:multiLevelType w:val="hybridMultilevel"/>
    <w:tmpl w:val="3C448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04A3D"/>
    <w:multiLevelType w:val="hybridMultilevel"/>
    <w:tmpl w:val="9D2AD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040892"/>
    <w:multiLevelType w:val="hybridMultilevel"/>
    <w:tmpl w:val="D89A4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001DFF"/>
    <w:multiLevelType w:val="hybridMultilevel"/>
    <w:tmpl w:val="CBDAF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C82797"/>
    <w:multiLevelType w:val="hybridMultilevel"/>
    <w:tmpl w:val="2A148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214B3A"/>
    <w:multiLevelType w:val="hybridMultilevel"/>
    <w:tmpl w:val="63146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4A5284"/>
    <w:multiLevelType w:val="hybridMultilevel"/>
    <w:tmpl w:val="3F68C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075122"/>
    <w:multiLevelType w:val="hybridMultilevel"/>
    <w:tmpl w:val="7666B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7"/>
  </w:num>
  <w:num w:numId="5">
    <w:abstractNumId w:val="1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2E3"/>
    <w:rsid w:val="00000989"/>
    <w:rsid w:val="0000108A"/>
    <w:rsid w:val="00001116"/>
    <w:rsid w:val="00002062"/>
    <w:rsid w:val="00002A2C"/>
    <w:rsid w:val="0000384A"/>
    <w:rsid w:val="00004420"/>
    <w:rsid w:val="00005091"/>
    <w:rsid w:val="00006619"/>
    <w:rsid w:val="000076E6"/>
    <w:rsid w:val="00010E0F"/>
    <w:rsid w:val="00011A58"/>
    <w:rsid w:val="000128C8"/>
    <w:rsid w:val="0001313D"/>
    <w:rsid w:val="000149A3"/>
    <w:rsid w:val="000149EA"/>
    <w:rsid w:val="00014A88"/>
    <w:rsid w:val="00014E4C"/>
    <w:rsid w:val="00014F09"/>
    <w:rsid w:val="000156F6"/>
    <w:rsid w:val="00016FBD"/>
    <w:rsid w:val="0001733B"/>
    <w:rsid w:val="0002031A"/>
    <w:rsid w:val="000213A4"/>
    <w:rsid w:val="00021C4B"/>
    <w:rsid w:val="00025765"/>
    <w:rsid w:val="00026B5F"/>
    <w:rsid w:val="00027E42"/>
    <w:rsid w:val="00027F76"/>
    <w:rsid w:val="00030019"/>
    <w:rsid w:val="00030A9E"/>
    <w:rsid w:val="00030AF7"/>
    <w:rsid w:val="0003175B"/>
    <w:rsid w:val="0003197F"/>
    <w:rsid w:val="00031E98"/>
    <w:rsid w:val="000342B3"/>
    <w:rsid w:val="000377AA"/>
    <w:rsid w:val="00037821"/>
    <w:rsid w:val="00037D0F"/>
    <w:rsid w:val="0004096C"/>
    <w:rsid w:val="00040ACA"/>
    <w:rsid w:val="0004105E"/>
    <w:rsid w:val="000417C8"/>
    <w:rsid w:val="00043073"/>
    <w:rsid w:val="0004402C"/>
    <w:rsid w:val="00044431"/>
    <w:rsid w:val="00044AFB"/>
    <w:rsid w:val="00044BA2"/>
    <w:rsid w:val="00044EC5"/>
    <w:rsid w:val="00046BE4"/>
    <w:rsid w:val="000474E7"/>
    <w:rsid w:val="00047691"/>
    <w:rsid w:val="0005079D"/>
    <w:rsid w:val="00051219"/>
    <w:rsid w:val="000513D5"/>
    <w:rsid w:val="00051F73"/>
    <w:rsid w:val="00053081"/>
    <w:rsid w:val="000535DA"/>
    <w:rsid w:val="000536D6"/>
    <w:rsid w:val="00053F18"/>
    <w:rsid w:val="00054122"/>
    <w:rsid w:val="00054921"/>
    <w:rsid w:val="00054B1B"/>
    <w:rsid w:val="00055666"/>
    <w:rsid w:val="00055EFB"/>
    <w:rsid w:val="000562EE"/>
    <w:rsid w:val="00057384"/>
    <w:rsid w:val="000573F9"/>
    <w:rsid w:val="000606A8"/>
    <w:rsid w:val="00060DAC"/>
    <w:rsid w:val="00060DFB"/>
    <w:rsid w:val="000611CB"/>
    <w:rsid w:val="0006163D"/>
    <w:rsid w:val="000617F4"/>
    <w:rsid w:val="000623FA"/>
    <w:rsid w:val="00062529"/>
    <w:rsid w:val="0006286C"/>
    <w:rsid w:val="00064529"/>
    <w:rsid w:val="00064807"/>
    <w:rsid w:val="000658B7"/>
    <w:rsid w:val="00067DA8"/>
    <w:rsid w:val="000704B5"/>
    <w:rsid w:val="000730BC"/>
    <w:rsid w:val="00073D47"/>
    <w:rsid w:val="00074090"/>
    <w:rsid w:val="0007480B"/>
    <w:rsid w:val="00076094"/>
    <w:rsid w:val="00077698"/>
    <w:rsid w:val="00077FEF"/>
    <w:rsid w:val="00083AF8"/>
    <w:rsid w:val="00083C00"/>
    <w:rsid w:val="00084332"/>
    <w:rsid w:val="00084C1D"/>
    <w:rsid w:val="00085D88"/>
    <w:rsid w:val="000862F0"/>
    <w:rsid w:val="00087381"/>
    <w:rsid w:val="00090001"/>
    <w:rsid w:val="0009133B"/>
    <w:rsid w:val="000916EB"/>
    <w:rsid w:val="00091B71"/>
    <w:rsid w:val="00092DAF"/>
    <w:rsid w:val="000948BA"/>
    <w:rsid w:val="000A087B"/>
    <w:rsid w:val="000A19B1"/>
    <w:rsid w:val="000A1C35"/>
    <w:rsid w:val="000A27D1"/>
    <w:rsid w:val="000A2CE5"/>
    <w:rsid w:val="000A3BE1"/>
    <w:rsid w:val="000A3CBB"/>
    <w:rsid w:val="000A48D8"/>
    <w:rsid w:val="000A53F7"/>
    <w:rsid w:val="000B0782"/>
    <w:rsid w:val="000B0C0E"/>
    <w:rsid w:val="000B30D5"/>
    <w:rsid w:val="000B56A0"/>
    <w:rsid w:val="000B626B"/>
    <w:rsid w:val="000B7886"/>
    <w:rsid w:val="000C0402"/>
    <w:rsid w:val="000C0B5B"/>
    <w:rsid w:val="000C2C16"/>
    <w:rsid w:val="000C3BF9"/>
    <w:rsid w:val="000C4C9A"/>
    <w:rsid w:val="000C5691"/>
    <w:rsid w:val="000D1AF1"/>
    <w:rsid w:val="000D1BF9"/>
    <w:rsid w:val="000D2CAE"/>
    <w:rsid w:val="000D35A8"/>
    <w:rsid w:val="000D3F8D"/>
    <w:rsid w:val="000D4195"/>
    <w:rsid w:val="000D4199"/>
    <w:rsid w:val="000D51A1"/>
    <w:rsid w:val="000D636E"/>
    <w:rsid w:val="000D66C1"/>
    <w:rsid w:val="000E04BF"/>
    <w:rsid w:val="000E09B3"/>
    <w:rsid w:val="000E0ECF"/>
    <w:rsid w:val="000E14BB"/>
    <w:rsid w:val="000E273E"/>
    <w:rsid w:val="000E3786"/>
    <w:rsid w:val="000E414D"/>
    <w:rsid w:val="000E4AF7"/>
    <w:rsid w:val="000E5E70"/>
    <w:rsid w:val="000E5E9C"/>
    <w:rsid w:val="000E5FF7"/>
    <w:rsid w:val="000E6BCB"/>
    <w:rsid w:val="000E7646"/>
    <w:rsid w:val="000E7E03"/>
    <w:rsid w:val="000F0751"/>
    <w:rsid w:val="000F1B7D"/>
    <w:rsid w:val="000F484E"/>
    <w:rsid w:val="000F5130"/>
    <w:rsid w:val="000F523D"/>
    <w:rsid w:val="000F696F"/>
    <w:rsid w:val="00100E54"/>
    <w:rsid w:val="0010131E"/>
    <w:rsid w:val="00102AEE"/>
    <w:rsid w:val="00103EA9"/>
    <w:rsid w:val="00104DD0"/>
    <w:rsid w:val="00104E21"/>
    <w:rsid w:val="00105FEE"/>
    <w:rsid w:val="001065AD"/>
    <w:rsid w:val="00106661"/>
    <w:rsid w:val="00106A0E"/>
    <w:rsid w:val="00106EE1"/>
    <w:rsid w:val="0011149F"/>
    <w:rsid w:val="00111A3F"/>
    <w:rsid w:val="00112D6D"/>
    <w:rsid w:val="0011300C"/>
    <w:rsid w:val="00113811"/>
    <w:rsid w:val="00114F8A"/>
    <w:rsid w:val="001150F4"/>
    <w:rsid w:val="00117412"/>
    <w:rsid w:val="00117D26"/>
    <w:rsid w:val="00120E5C"/>
    <w:rsid w:val="001211EC"/>
    <w:rsid w:val="00121F80"/>
    <w:rsid w:val="00125077"/>
    <w:rsid w:val="00125335"/>
    <w:rsid w:val="0012539D"/>
    <w:rsid w:val="00125BDD"/>
    <w:rsid w:val="00130101"/>
    <w:rsid w:val="001301A8"/>
    <w:rsid w:val="00132FA8"/>
    <w:rsid w:val="00133699"/>
    <w:rsid w:val="00133CB3"/>
    <w:rsid w:val="00134B13"/>
    <w:rsid w:val="0013631D"/>
    <w:rsid w:val="00136A88"/>
    <w:rsid w:val="00143287"/>
    <w:rsid w:val="00143F52"/>
    <w:rsid w:val="0014418E"/>
    <w:rsid w:val="001453A5"/>
    <w:rsid w:val="001453D7"/>
    <w:rsid w:val="0014547C"/>
    <w:rsid w:val="0014662B"/>
    <w:rsid w:val="00146905"/>
    <w:rsid w:val="00147143"/>
    <w:rsid w:val="00150B88"/>
    <w:rsid w:val="001514BD"/>
    <w:rsid w:val="00151801"/>
    <w:rsid w:val="00153483"/>
    <w:rsid w:val="001541D5"/>
    <w:rsid w:val="00161F95"/>
    <w:rsid w:val="00162242"/>
    <w:rsid w:val="001664A7"/>
    <w:rsid w:val="0016666F"/>
    <w:rsid w:val="001669CB"/>
    <w:rsid w:val="00166E71"/>
    <w:rsid w:val="00166F0F"/>
    <w:rsid w:val="00167F04"/>
    <w:rsid w:val="0017072B"/>
    <w:rsid w:val="00170C66"/>
    <w:rsid w:val="00171977"/>
    <w:rsid w:val="00171EBB"/>
    <w:rsid w:val="00173D17"/>
    <w:rsid w:val="001744AB"/>
    <w:rsid w:val="0017486B"/>
    <w:rsid w:val="001750BF"/>
    <w:rsid w:val="00175DD1"/>
    <w:rsid w:val="001771D6"/>
    <w:rsid w:val="0017792D"/>
    <w:rsid w:val="00177A2F"/>
    <w:rsid w:val="001806BA"/>
    <w:rsid w:val="0018242E"/>
    <w:rsid w:val="00183C73"/>
    <w:rsid w:val="00183EBE"/>
    <w:rsid w:val="0018432F"/>
    <w:rsid w:val="00184479"/>
    <w:rsid w:val="001844C3"/>
    <w:rsid w:val="00184599"/>
    <w:rsid w:val="0018491E"/>
    <w:rsid w:val="0018562A"/>
    <w:rsid w:val="00185DC5"/>
    <w:rsid w:val="001861D2"/>
    <w:rsid w:val="0018688A"/>
    <w:rsid w:val="00186ABD"/>
    <w:rsid w:val="00187CAB"/>
    <w:rsid w:val="001912CC"/>
    <w:rsid w:val="001947D0"/>
    <w:rsid w:val="00194FCB"/>
    <w:rsid w:val="0019651F"/>
    <w:rsid w:val="001A1621"/>
    <w:rsid w:val="001A2455"/>
    <w:rsid w:val="001A269B"/>
    <w:rsid w:val="001A5B47"/>
    <w:rsid w:val="001A6462"/>
    <w:rsid w:val="001A65C4"/>
    <w:rsid w:val="001A7966"/>
    <w:rsid w:val="001A7AA9"/>
    <w:rsid w:val="001B04EE"/>
    <w:rsid w:val="001B152A"/>
    <w:rsid w:val="001B1D6B"/>
    <w:rsid w:val="001B200B"/>
    <w:rsid w:val="001B282B"/>
    <w:rsid w:val="001B30ED"/>
    <w:rsid w:val="001B3EA1"/>
    <w:rsid w:val="001B4D0C"/>
    <w:rsid w:val="001B5147"/>
    <w:rsid w:val="001B5D9D"/>
    <w:rsid w:val="001B6D64"/>
    <w:rsid w:val="001C002B"/>
    <w:rsid w:val="001C01F1"/>
    <w:rsid w:val="001C2E67"/>
    <w:rsid w:val="001C37B1"/>
    <w:rsid w:val="001C3C1D"/>
    <w:rsid w:val="001C48C5"/>
    <w:rsid w:val="001C5B4C"/>
    <w:rsid w:val="001C647A"/>
    <w:rsid w:val="001C78B5"/>
    <w:rsid w:val="001D0D39"/>
    <w:rsid w:val="001D1295"/>
    <w:rsid w:val="001D1F74"/>
    <w:rsid w:val="001D227A"/>
    <w:rsid w:val="001D2F46"/>
    <w:rsid w:val="001D3146"/>
    <w:rsid w:val="001D3EAB"/>
    <w:rsid w:val="001D4650"/>
    <w:rsid w:val="001D4A82"/>
    <w:rsid w:val="001D4B25"/>
    <w:rsid w:val="001D5521"/>
    <w:rsid w:val="001D670E"/>
    <w:rsid w:val="001D6CE7"/>
    <w:rsid w:val="001D6E95"/>
    <w:rsid w:val="001E1C82"/>
    <w:rsid w:val="001E1F02"/>
    <w:rsid w:val="001E20D0"/>
    <w:rsid w:val="001E258E"/>
    <w:rsid w:val="001E2EBF"/>
    <w:rsid w:val="001E3F42"/>
    <w:rsid w:val="001E4B2D"/>
    <w:rsid w:val="001E4D72"/>
    <w:rsid w:val="001E62A8"/>
    <w:rsid w:val="001E6954"/>
    <w:rsid w:val="001E6979"/>
    <w:rsid w:val="001E7280"/>
    <w:rsid w:val="001E7DED"/>
    <w:rsid w:val="001F079B"/>
    <w:rsid w:val="001F2384"/>
    <w:rsid w:val="001F2828"/>
    <w:rsid w:val="001F3AB5"/>
    <w:rsid w:val="001F59D3"/>
    <w:rsid w:val="001F65A9"/>
    <w:rsid w:val="001F68EC"/>
    <w:rsid w:val="001F7D2F"/>
    <w:rsid w:val="00200475"/>
    <w:rsid w:val="00201E16"/>
    <w:rsid w:val="00203C7D"/>
    <w:rsid w:val="00203F0B"/>
    <w:rsid w:val="0020453E"/>
    <w:rsid w:val="0020598C"/>
    <w:rsid w:val="00206090"/>
    <w:rsid w:val="00207BF8"/>
    <w:rsid w:val="00210D00"/>
    <w:rsid w:val="00210EE8"/>
    <w:rsid w:val="0021179D"/>
    <w:rsid w:val="00211B19"/>
    <w:rsid w:val="00214335"/>
    <w:rsid w:val="00214CDC"/>
    <w:rsid w:val="002152FB"/>
    <w:rsid w:val="00216431"/>
    <w:rsid w:val="00216D88"/>
    <w:rsid w:val="00216F71"/>
    <w:rsid w:val="002174F6"/>
    <w:rsid w:val="00217C07"/>
    <w:rsid w:val="0022009E"/>
    <w:rsid w:val="00220711"/>
    <w:rsid w:val="00220A29"/>
    <w:rsid w:val="00221EF6"/>
    <w:rsid w:val="0022267B"/>
    <w:rsid w:val="00223330"/>
    <w:rsid w:val="00225F0C"/>
    <w:rsid w:val="00226920"/>
    <w:rsid w:val="0022757F"/>
    <w:rsid w:val="00230C2E"/>
    <w:rsid w:val="00230E7D"/>
    <w:rsid w:val="002330E0"/>
    <w:rsid w:val="002340FE"/>
    <w:rsid w:val="002341D1"/>
    <w:rsid w:val="002344F9"/>
    <w:rsid w:val="00235489"/>
    <w:rsid w:val="0023695F"/>
    <w:rsid w:val="00236994"/>
    <w:rsid w:val="00237808"/>
    <w:rsid w:val="00237F88"/>
    <w:rsid w:val="002401F5"/>
    <w:rsid w:val="002418E2"/>
    <w:rsid w:val="002421C8"/>
    <w:rsid w:val="0024250A"/>
    <w:rsid w:val="002426F4"/>
    <w:rsid w:val="00242E28"/>
    <w:rsid w:val="00243913"/>
    <w:rsid w:val="002448D9"/>
    <w:rsid w:val="00244F3E"/>
    <w:rsid w:val="00246265"/>
    <w:rsid w:val="002465D0"/>
    <w:rsid w:val="002478F5"/>
    <w:rsid w:val="0025157D"/>
    <w:rsid w:val="00251D98"/>
    <w:rsid w:val="002525F5"/>
    <w:rsid w:val="00252F4C"/>
    <w:rsid w:val="002544AB"/>
    <w:rsid w:val="00254E47"/>
    <w:rsid w:val="00255C1B"/>
    <w:rsid w:val="002573C5"/>
    <w:rsid w:val="0025748C"/>
    <w:rsid w:val="00257965"/>
    <w:rsid w:val="00261135"/>
    <w:rsid w:val="002642CD"/>
    <w:rsid w:val="00264C8C"/>
    <w:rsid w:val="00266BFD"/>
    <w:rsid w:val="0026763E"/>
    <w:rsid w:val="00267EAD"/>
    <w:rsid w:val="00270A67"/>
    <w:rsid w:val="00272B3C"/>
    <w:rsid w:val="002740F6"/>
    <w:rsid w:val="002741F4"/>
    <w:rsid w:val="002743D3"/>
    <w:rsid w:val="00274AEE"/>
    <w:rsid w:val="00275532"/>
    <w:rsid w:val="00276093"/>
    <w:rsid w:val="00277173"/>
    <w:rsid w:val="00277E5D"/>
    <w:rsid w:val="0028133D"/>
    <w:rsid w:val="0028244A"/>
    <w:rsid w:val="0028406F"/>
    <w:rsid w:val="0028458D"/>
    <w:rsid w:val="00284ECB"/>
    <w:rsid w:val="00286AB9"/>
    <w:rsid w:val="00286BAB"/>
    <w:rsid w:val="00286F52"/>
    <w:rsid w:val="00290245"/>
    <w:rsid w:val="00292A88"/>
    <w:rsid w:val="00292FE1"/>
    <w:rsid w:val="00293184"/>
    <w:rsid w:val="00293734"/>
    <w:rsid w:val="00293A19"/>
    <w:rsid w:val="00294737"/>
    <w:rsid w:val="00296AB0"/>
    <w:rsid w:val="002970E5"/>
    <w:rsid w:val="002A051C"/>
    <w:rsid w:val="002A0CE4"/>
    <w:rsid w:val="002A1044"/>
    <w:rsid w:val="002A10F6"/>
    <w:rsid w:val="002A2FB0"/>
    <w:rsid w:val="002A2FDE"/>
    <w:rsid w:val="002A4742"/>
    <w:rsid w:val="002A5912"/>
    <w:rsid w:val="002A5E3E"/>
    <w:rsid w:val="002A66E3"/>
    <w:rsid w:val="002B1DA7"/>
    <w:rsid w:val="002B1DA9"/>
    <w:rsid w:val="002B276E"/>
    <w:rsid w:val="002B3CA4"/>
    <w:rsid w:val="002B45B6"/>
    <w:rsid w:val="002C0C09"/>
    <w:rsid w:val="002C0E9D"/>
    <w:rsid w:val="002C166A"/>
    <w:rsid w:val="002C1AA6"/>
    <w:rsid w:val="002C4392"/>
    <w:rsid w:val="002C538B"/>
    <w:rsid w:val="002C5D0B"/>
    <w:rsid w:val="002C5FE1"/>
    <w:rsid w:val="002C7003"/>
    <w:rsid w:val="002C702B"/>
    <w:rsid w:val="002C7320"/>
    <w:rsid w:val="002D01AE"/>
    <w:rsid w:val="002D0324"/>
    <w:rsid w:val="002D0B3A"/>
    <w:rsid w:val="002D1049"/>
    <w:rsid w:val="002D1641"/>
    <w:rsid w:val="002D2F71"/>
    <w:rsid w:val="002D49CB"/>
    <w:rsid w:val="002D4E5E"/>
    <w:rsid w:val="002D65C8"/>
    <w:rsid w:val="002D6E8B"/>
    <w:rsid w:val="002D7CCC"/>
    <w:rsid w:val="002D7DCE"/>
    <w:rsid w:val="002E1039"/>
    <w:rsid w:val="002E201B"/>
    <w:rsid w:val="002E22DB"/>
    <w:rsid w:val="002E2D84"/>
    <w:rsid w:val="002E570F"/>
    <w:rsid w:val="002E5926"/>
    <w:rsid w:val="002E5B36"/>
    <w:rsid w:val="002E64ED"/>
    <w:rsid w:val="002E66E7"/>
    <w:rsid w:val="002E6885"/>
    <w:rsid w:val="002F0F79"/>
    <w:rsid w:val="002F1B39"/>
    <w:rsid w:val="002F2128"/>
    <w:rsid w:val="002F37C9"/>
    <w:rsid w:val="002F39EA"/>
    <w:rsid w:val="002F4CFD"/>
    <w:rsid w:val="002F52B0"/>
    <w:rsid w:val="002F536B"/>
    <w:rsid w:val="002F60BD"/>
    <w:rsid w:val="002F61C0"/>
    <w:rsid w:val="002F64B3"/>
    <w:rsid w:val="002F66FF"/>
    <w:rsid w:val="002F75DF"/>
    <w:rsid w:val="002F7987"/>
    <w:rsid w:val="002F7E02"/>
    <w:rsid w:val="00300607"/>
    <w:rsid w:val="003017A3"/>
    <w:rsid w:val="00303245"/>
    <w:rsid w:val="003048D1"/>
    <w:rsid w:val="003060F9"/>
    <w:rsid w:val="00306E49"/>
    <w:rsid w:val="00306FED"/>
    <w:rsid w:val="003074A2"/>
    <w:rsid w:val="003107BE"/>
    <w:rsid w:val="00312E5D"/>
    <w:rsid w:val="003134CB"/>
    <w:rsid w:val="003141C5"/>
    <w:rsid w:val="003146CB"/>
    <w:rsid w:val="003164B1"/>
    <w:rsid w:val="00316EA2"/>
    <w:rsid w:val="00317E81"/>
    <w:rsid w:val="00320D44"/>
    <w:rsid w:val="00321060"/>
    <w:rsid w:val="00321C7E"/>
    <w:rsid w:val="00322F42"/>
    <w:rsid w:val="00323D28"/>
    <w:rsid w:val="00324377"/>
    <w:rsid w:val="003245E4"/>
    <w:rsid w:val="00325199"/>
    <w:rsid w:val="003263F9"/>
    <w:rsid w:val="0032773D"/>
    <w:rsid w:val="00331A4B"/>
    <w:rsid w:val="00335A9B"/>
    <w:rsid w:val="0033617B"/>
    <w:rsid w:val="00336DCC"/>
    <w:rsid w:val="003371E2"/>
    <w:rsid w:val="00337276"/>
    <w:rsid w:val="0033794A"/>
    <w:rsid w:val="00337973"/>
    <w:rsid w:val="003405E5"/>
    <w:rsid w:val="003413B1"/>
    <w:rsid w:val="00343383"/>
    <w:rsid w:val="00344094"/>
    <w:rsid w:val="0034420F"/>
    <w:rsid w:val="00350108"/>
    <w:rsid w:val="003507FC"/>
    <w:rsid w:val="0035092B"/>
    <w:rsid w:val="00354A65"/>
    <w:rsid w:val="00355C2B"/>
    <w:rsid w:val="00356F1F"/>
    <w:rsid w:val="0035767D"/>
    <w:rsid w:val="003629CB"/>
    <w:rsid w:val="00362DB8"/>
    <w:rsid w:val="00362E39"/>
    <w:rsid w:val="003633E2"/>
    <w:rsid w:val="003634D8"/>
    <w:rsid w:val="00363AEB"/>
    <w:rsid w:val="00364586"/>
    <w:rsid w:val="00364F6F"/>
    <w:rsid w:val="00366358"/>
    <w:rsid w:val="00366DC9"/>
    <w:rsid w:val="00366ED5"/>
    <w:rsid w:val="003676A9"/>
    <w:rsid w:val="00370700"/>
    <w:rsid w:val="0037089D"/>
    <w:rsid w:val="00370923"/>
    <w:rsid w:val="00371C33"/>
    <w:rsid w:val="00372B5A"/>
    <w:rsid w:val="00372BA1"/>
    <w:rsid w:val="00374389"/>
    <w:rsid w:val="003743CF"/>
    <w:rsid w:val="0037541B"/>
    <w:rsid w:val="0037653C"/>
    <w:rsid w:val="00376ADC"/>
    <w:rsid w:val="00377E3E"/>
    <w:rsid w:val="003801D7"/>
    <w:rsid w:val="00380E1B"/>
    <w:rsid w:val="00381066"/>
    <w:rsid w:val="00381F23"/>
    <w:rsid w:val="00385422"/>
    <w:rsid w:val="003874EC"/>
    <w:rsid w:val="00387850"/>
    <w:rsid w:val="003912E3"/>
    <w:rsid w:val="00391BCC"/>
    <w:rsid w:val="003927CA"/>
    <w:rsid w:val="00392AB2"/>
    <w:rsid w:val="00392FC1"/>
    <w:rsid w:val="00394671"/>
    <w:rsid w:val="00394CCC"/>
    <w:rsid w:val="00395017"/>
    <w:rsid w:val="00396EE2"/>
    <w:rsid w:val="00397E1C"/>
    <w:rsid w:val="003A0B3C"/>
    <w:rsid w:val="003A2CFE"/>
    <w:rsid w:val="003A3702"/>
    <w:rsid w:val="003A3E0F"/>
    <w:rsid w:val="003A4B6C"/>
    <w:rsid w:val="003A614D"/>
    <w:rsid w:val="003A7180"/>
    <w:rsid w:val="003A7534"/>
    <w:rsid w:val="003B10F7"/>
    <w:rsid w:val="003B33EF"/>
    <w:rsid w:val="003B5343"/>
    <w:rsid w:val="003B5997"/>
    <w:rsid w:val="003B60A4"/>
    <w:rsid w:val="003B678C"/>
    <w:rsid w:val="003B6843"/>
    <w:rsid w:val="003C0669"/>
    <w:rsid w:val="003C1BAC"/>
    <w:rsid w:val="003C1D0E"/>
    <w:rsid w:val="003C2E48"/>
    <w:rsid w:val="003C39E1"/>
    <w:rsid w:val="003C4442"/>
    <w:rsid w:val="003C4B16"/>
    <w:rsid w:val="003C4C9D"/>
    <w:rsid w:val="003C4E5A"/>
    <w:rsid w:val="003C4F57"/>
    <w:rsid w:val="003C6323"/>
    <w:rsid w:val="003C638B"/>
    <w:rsid w:val="003C6E8F"/>
    <w:rsid w:val="003D0634"/>
    <w:rsid w:val="003D14A5"/>
    <w:rsid w:val="003D1F17"/>
    <w:rsid w:val="003D2210"/>
    <w:rsid w:val="003D313D"/>
    <w:rsid w:val="003D4191"/>
    <w:rsid w:val="003D41EB"/>
    <w:rsid w:val="003D464E"/>
    <w:rsid w:val="003D5855"/>
    <w:rsid w:val="003D6375"/>
    <w:rsid w:val="003E01FA"/>
    <w:rsid w:val="003E0344"/>
    <w:rsid w:val="003E16B6"/>
    <w:rsid w:val="003E2881"/>
    <w:rsid w:val="003E294D"/>
    <w:rsid w:val="003E3597"/>
    <w:rsid w:val="003E4206"/>
    <w:rsid w:val="003E432F"/>
    <w:rsid w:val="003E501B"/>
    <w:rsid w:val="003E74FA"/>
    <w:rsid w:val="003E780F"/>
    <w:rsid w:val="003E7FDA"/>
    <w:rsid w:val="003F0BCF"/>
    <w:rsid w:val="003F2BE1"/>
    <w:rsid w:val="003F714C"/>
    <w:rsid w:val="004008AA"/>
    <w:rsid w:val="00400EF5"/>
    <w:rsid w:val="0040220A"/>
    <w:rsid w:val="00402CFA"/>
    <w:rsid w:val="004042C8"/>
    <w:rsid w:val="004044EF"/>
    <w:rsid w:val="00406116"/>
    <w:rsid w:val="00406148"/>
    <w:rsid w:val="0040648A"/>
    <w:rsid w:val="00407361"/>
    <w:rsid w:val="004079D6"/>
    <w:rsid w:val="00407AA4"/>
    <w:rsid w:val="00407BAC"/>
    <w:rsid w:val="004100C7"/>
    <w:rsid w:val="004110B5"/>
    <w:rsid w:val="004117BD"/>
    <w:rsid w:val="0041242F"/>
    <w:rsid w:val="0041262E"/>
    <w:rsid w:val="0041264C"/>
    <w:rsid w:val="00414060"/>
    <w:rsid w:val="00414E02"/>
    <w:rsid w:val="00414F66"/>
    <w:rsid w:val="00416539"/>
    <w:rsid w:val="004172B9"/>
    <w:rsid w:val="004177F8"/>
    <w:rsid w:val="004178DF"/>
    <w:rsid w:val="004212E0"/>
    <w:rsid w:val="004216A4"/>
    <w:rsid w:val="00421929"/>
    <w:rsid w:val="00421A8F"/>
    <w:rsid w:val="00421D98"/>
    <w:rsid w:val="0042442B"/>
    <w:rsid w:val="00430123"/>
    <w:rsid w:val="0043043F"/>
    <w:rsid w:val="0043075A"/>
    <w:rsid w:val="0043075C"/>
    <w:rsid w:val="004334E5"/>
    <w:rsid w:val="00433BD2"/>
    <w:rsid w:val="00434324"/>
    <w:rsid w:val="004347E1"/>
    <w:rsid w:val="00435BA6"/>
    <w:rsid w:val="00436EB5"/>
    <w:rsid w:val="004370E2"/>
    <w:rsid w:val="00437692"/>
    <w:rsid w:val="004379C8"/>
    <w:rsid w:val="00440C10"/>
    <w:rsid w:val="00442B94"/>
    <w:rsid w:val="00443F75"/>
    <w:rsid w:val="004443DB"/>
    <w:rsid w:val="004446C7"/>
    <w:rsid w:val="0044572A"/>
    <w:rsid w:val="00447050"/>
    <w:rsid w:val="00447392"/>
    <w:rsid w:val="00447E06"/>
    <w:rsid w:val="00447F66"/>
    <w:rsid w:val="00450978"/>
    <w:rsid w:val="004509EA"/>
    <w:rsid w:val="00450D9F"/>
    <w:rsid w:val="00450FB5"/>
    <w:rsid w:val="00451020"/>
    <w:rsid w:val="004512E4"/>
    <w:rsid w:val="00451810"/>
    <w:rsid w:val="004518D4"/>
    <w:rsid w:val="00452172"/>
    <w:rsid w:val="004521CB"/>
    <w:rsid w:val="00452E9C"/>
    <w:rsid w:val="00453E76"/>
    <w:rsid w:val="00454387"/>
    <w:rsid w:val="004552E9"/>
    <w:rsid w:val="00456BF9"/>
    <w:rsid w:val="00457054"/>
    <w:rsid w:val="00457916"/>
    <w:rsid w:val="004579CA"/>
    <w:rsid w:val="00457AA0"/>
    <w:rsid w:val="00460808"/>
    <w:rsid w:val="00461CB4"/>
    <w:rsid w:val="00463798"/>
    <w:rsid w:val="00464DE6"/>
    <w:rsid w:val="00464F80"/>
    <w:rsid w:val="004653C0"/>
    <w:rsid w:val="00467396"/>
    <w:rsid w:val="004700D0"/>
    <w:rsid w:val="00471F92"/>
    <w:rsid w:val="00472B1F"/>
    <w:rsid w:val="00473B4E"/>
    <w:rsid w:val="00473EB3"/>
    <w:rsid w:val="00474C9A"/>
    <w:rsid w:val="0047504E"/>
    <w:rsid w:val="0047528B"/>
    <w:rsid w:val="00475C3C"/>
    <w:rsid w:val="00476885"/>
    <w:rsid w:val="00477391"/>
    <w:rsid w:val="00477E69"/>
    <w:rsid w:val="0048166F"/>
    <w:rsid w:val="004829BF"/>
    <w:rsid w:val="00482D3F"/>
    <w:rsid w:val="004838BF"/>
    <w:rsid w:val="004842BA"/>
    <w:rsid w:val="004856F0"/>
    <w:rsid w:val="00485D12"/>
    <w:rsid w:val="00487224"/>
    <w:rsid w:val="004872A2"/>
    <w:rsid w:val="00487D6D"/>
    <w:rsid w:val="00491997"/>
    <w:rsid w:val="00496783"/>
    <w:rsid w:val="004A0153"/>
    <w:rsid w:val="004A0965"/>
    <w:rsid w:val="004A1394"/>
    <w:rsid w:val="004A1A85"/>
    <w:rsid w:val="004A1F63"/>
    <w:rsid w:val="004A2BAE"/>
    <w:rsid w:val="004A2EB3"/>
    <w:rsid w:val="004A306F"/>
    <w:rsid w:val="004A367A"/>
    <w:rsid w:val="004A3692"/>
    <w:rsid w:val="004A534B"/>
    <w:rsid w:val="004A5962"/>
    <w:rsid w:val="004A5D72"/>
    <w:rsid w:val="004A6285"/>
    <w:rsid w:val="004B00C1"/>
    <w:rsid w:val="004B01D1"/>
    <w:rsid w:val="004B0C87"/>
    <w:rsid w:val="004B1E7E"/>
    <w:rsid w:val="004B2081"/>
    <w:rsid w:val="004B5B47"/>
    <w:rsid w:val="004B6EB1"/>
    <w:rsid w:val="004B7025"/>
    <w:rsid w:val="004B7C26"/>
    <w:rsid w:val="004C0820"/>
    <w:rsid w:val="004C0B76"/>
    <w:rsid w:val="004C1DCF"/>
    <w:rsid w:val="004C1ECC"/>
    <w:rsid w:val="004C348C"/>
    <w:rsid w:val="004C4528"/>
    <w:rsid w:val="004C551C"/>
    <w:rsid w:val="004C58B5"/>
    <w:rsid w:val="004C6EDC"/>
    <w:rsid w:val="004C7AB8"/>
    <w:rsid w:val="004D029E"/>
    <w:rsid w:val="004D038D"/>
    <w:rsid w:val="004D1100"/>
    <w:rsid w:val="004D394B"/>
    <w:rsid w:val="004D4CC5"/>
    <w:rsid w:val="004D579B"/>
    <w:rsid w:val="004D57A9"/>
    <w:rsid w:val="004D7468"/>
    <w:rsid w:val="004E0C82"/>
    <w:rsid w:val="004E1DF3"/>
    <w:rsid w:val="004E3590"/>
    <w:rsid w:val="004E374C"/>
    <w:rsid w:val="004E39BD"/>
    <w:rsid w:val="004E3D13"/>
    <w:rsid w:val="004E3D2A"/>
    <w:rsid w:val="004E4A17"/>
    <w:rsid w:val="004E4B34"/>
    <w:rsid w:val="004E559D"/>
    <w:rsid w:val="004E64D6"/>
    <w:rsid w:val="004E6CF3"/>
    <w:rsid w:val="004E6EF2"/>
    <w:rsid w:val="004F117D"/>
    <w:rsid w:val="004F1AC4"/>
    <w:rsid w:val="004F23B9"/>
    <w:rsid w:val="004F409D"/>
    <w:rsid w:val="004F6C74"/>
    <w:rsid w:val="004F760D"/>
    <w:rsid w:val="0050055C"/>
    <w:rsid w:val="00501442"/>
    <w:rsid w:val="005014FF"/>
    <w:rsid w:val="0050260C"/>
    <w:rsid w:val="0050266B"/>
    <w:rsid w:val="00502DA7"/>
    <w:rsid w:val="00503A28"/>
    <w:rsid w:val="0050420B"/>
    <w:rsid w:val="00506521"/>
    <w:rsid w:val="00506BBB"/>
    <w:rsid w:val="00507836"/>
    <w:rsid w:val="00507E6A"/>
    <w:rsid w:val="005103A0"/>
    <w:rsid w:val="00512B62"/>
    <w:rsid w:val="00512F86"/>
    <w:rsid w:val="00513FF1"/>
    <w:rsid w:val="00514765"/>
    <w:rsid w:val="005147CC"/>
    <w:rsid w:val="005151EE"/>
    <w:rsid w:val="00515FCD"/>
    <w:rsid w:val="005165E3"/>
    <w:rsid w:val="00516744"/>
    <w:rsid w:val="00516DE1"/>
    <w:rsid w:val="005200FC"/>
    <w:rsid w:val="00520EA0"/>
    <w:rsid w:val="0052228E"/>
    <w:rsid w:val="005233E5"/>
    <w:rsid w:val="00523CD6"/>
    <w:rsid w:val="00523F74"/>
    <w:rsid w:val="005244D0"/>
    <w:rsid w:val="00524A3A"/>
    <w:rsid w:val="00526DDF"/>
    <w:rsid w:val="0052765A"/>
    <w:rsid w:val="00530818"/>
    <w:rsid w:val="00531223"/>
    <w:rsid w:val="00533296"/>
    <w:rsid w:val="00533421"/>
    <w:rsid w:val="00533BEE"/>
    <w:rsid w:val="00535C8C"/>
    <w:rsid w:val="00536294"/>
    <w:rsid w:val="005362F8"/>
    <w:rsid w:val="0053790E"/>
    <w:rsid w:val="00537E43"/>
    <w:rsid w:val="00540CC2"/>
    <w:rsid w:val="00542740"/>
    <w:rsid w:val="005435F4"/>
    <w:rsid w:val="00543841"/>
    <w:rsid w:val="00543927"/>
    <w:rsid w:val="00543FB5"/>
    <w:rsid w:val="00544F58"/>
    <w:rsid w:val="00545C8A"/>
    <w:rsid w:val="00545E4D"/>
    <w:rsid w:val="005461DF"/>
    <w:rsid w:val="00546B3F"/>
    <w:rsid w:val="00546DDB"/>
    <w:rsid w:val="005500BE"/>
    <w:rsid w:val="005516DE"/>
    <w:rsid w:val="00552FBF"/>
    <w:rsid w:val="0055373D"/>
    <w:rsid w:val="0055472F"/>
    <w:rsid w:val="00554E67"/>
    <w:rsid w:val="0055596C"/>
    <w:rsid w:val="00555992"/>
    <w:rsid w:val="00555FB2"/>
    <w:rsid w:val="0055637B"/>
    <w:rsid w:val="00556599"/>
    <w:rsid w:val="00556A44"/>
    <w:rsid w:val="005603DB"/>
    <w:rsid w:val="005607B7"/>
    <w:rsid w:val="00562DF3"/>
    <w:rsid w:val="0056354D"/>
    <w:rsid w:val="00564236"/>
    <w:rsid w:val="0056590B"/>
    <w:rsid w:val="00566132"/>
    <w:rsid w:val="005675CC"/>
    <w:rsid w:val="00571639"/>
    <w:rsid w:val="00572E81"/>
    <w:rsid w:val="005730BA"/>
    <w:rsid w:val="00575536"/>
    <w:rsid w:val="005763BE"/>
    <w:rsid w:val="00576BD5"/>
    <w:rsid w:val="00576E70"/>
    <w:rsid w:val="0057702E"/>
    <w:rsid w:val="005773C0"/>
    <w:rsid w:val="005803B0"/>
    <w:rsid w:val="00580959"/>
    <w:rsid w:val="00581D0B"/>
    <w:rsid w:val="0058235E"/>
    <w:rsid w:val="00583397"/>
    <w:rsid w:val="005835C4"/>
    <w:rsid w:val="00584552"/>
    <w:rsid w:val="00585F51"/>
    <w:rsid w:val="00586A80"/>
    <w:rsid w:val="005870D7"/>
    <w:rsid w:val="0058726F"/>
    <w:rsid w:val="00591862"/>
    <w:rsid w:val="005931DD"/>
    <w:rsid w:val="00593359"/>
    <w:rsid w:val="00593504"/>
    <w:rsid w:val="00593C67"/>
    <w:rsid w:val="00593E58"/>
    <w:rsid w:val="0059513A"/>
    <w:rsid w:val="00595A27"/>
    <w:rsid w:val="00597F2B"/>
    <w:rsid w:val="005A07DE"/>
    <w:rsid w:val="005A0A9A"/>
    <w:rsid w:val="005A0EC8"/>
    <w:rsid w:val="005A1034"/>
    <w:rsid w:val="005A172A"/>
    <w:rsid w:val="005A4DEE"/>
    <w:rsid w:val="005A51D7"/>
    <w:rsid w:val="005A5A49"/>
    <w:rsid w:val="005A5C26"/>
    <w:rsid w:val="005A5D40"/>
    <w:rsid w:val="005A6A83"/>
    <w:rsid w:val="005A6E8A"/>
    <w:rsid w:val="005A7085"/>
    <w:rsid w:val="005A7564"/>
    <w:rsid w:val="005A76EF"/>
    <w:rsid w:val="005B0018"/>
    <w:rsid w:val="005B029F"/>
    <w:rsid w:val="005B13B3"/>
    <w:rsid w:val="005B1CB6"/>
    <w:rsid w:val="005B2676"/>
    <w:rsid w:val="005B2E37"/>
    <w:rsid w:val="005B37DB"/>
    <w:rsid w:val="005B3DF2"/>
    <w:rsid w:val="005B4A93"/>
    <w:rsid w:val="005B652A"/>
    <w:rsid w:val="005B6FFE"/>
    <w:rsid w:val="005B709D"/>
    <w:rsid w:val="005B790F"/>
    <w:rsid w:val="005B79A9"/>
    <w:rsid w:val="005C1362"/>
    <w:rsid w:val="005C157E"/>
    <w:rsid w:val="005C1A91"/>
    <w:rsid w:val="005C1BF2"/>
    <w:rsid w:val="005C2CEC"/>
    <w:rsid w:val="005C3B53"/>
    <w:rsid w:val="005C3E7D"/>
    <w:rsid w:val="005C55FA"/>
    <w:rsid w:val="005C6703"/>
    <w:rsid w:val="005C6D30"/>
    <w:rsid w:val="005D0032"/>
    <w:rsid w:val="005D07D3"/>
    <w:rsid w:val="005D1FBF"/>
    <w:rsid w:val="005D265A"/>
    <w:rsid w:val="005D3040"/>
    <w:rsid w:val="005D395B"/>
    <w:rsid w:val="005D4601"/>
    <w:rsid w:val="005D48F3"/>
    <w:rsid w:val="005D5102"/>
    <w:rsid w:val="005D5DE9"/>
    <w:rsid w:val="005D622D"/>
    <w:rsid w:val="005D67EC"/>
    <w:rsid w:val="005D6E46"/>
    <w:rsid w:val="005D7F38"/>
    <w:rsid w:val="005E0144"/>
    <w:rsid w:val="005E105F"/>
    <w:rsid w:val="005E45C4"/>
    <w:rsid w:val="005E48D6"/>
    <w:rsid w:val="005E564D"/>
    <w:rsid w:val="005E617C"/>
    <w:rsid w:val="005E68BB"/>
    <w:rsid w:val="005E7F19"/>
    <w:rsid w:val="005E7F27"/>
    <w:rsid w:val="005E7FC8"/>
    <w:rsid w:val="005F01E6"/>
    <w:rsid w:val="005F041E"/>
    <w:rsid w:val="005F0B03"/>
    <w:rsid w:val="005F190C"/>
    <w:rsid w:val="005F2E68"/>
    <w:rsid w:val="005F32C3"/>
    <w:rsid w:val="005F39CD"/>
    <w:rsid w:val="005F3BDF"/>
    <w:rsid w:val="005F4084"/>
    <w:rsid w:val="005F40EC"/>
    <w:rsid w:val="005F6876"/>
    <w:rsid w:val="005F6D69"/>
    <w:rsid w:val="005F7F3D"/>
    <w:rsid w:val="006004ED"/>
    <w:rsid w:val="006006D1"/>
    <w:rsid w:val="00600738"/>
    <w:rsid w:val="006014F3"/>
    <w:rsid w:val="0060175D"/>
    <w:rsid w:val="00601FBB"/>
    <w:rsid w:val="00602E4A"/>
    <w:rsid w:val="006036DE"/>
    <w:rsid w:val="0060459E"/>
    <w:rsid w:val="00604C41"/>
    <w:rsid w:val="00606288"/>
    <w:rsid w:val="00606D84"/>
    <w:rsid w:val="00607F9C"/>
    <w:rsid w:val="006100D1"/>
    <w:rsid w:val="0061096A"/>
    <w:rsid w:val="00610FE7"/>
    <w:rsid w:val="00612A2E"/>
    <w:rsid w:val="00612B3C"/>
    <w:rsid w:val="00614E3E"/>
    <w:rsid w:val="0061577E"/>
    <w:rsid w:val="00616C5A"/>
    <w:rsid w:val="0062058D"/>
    <w:rsid w:val="00620D5F"/>
    <w:rsid w:val="006235AD"/>
    <w:rsid w:val="006262ED"/>
    <w:rsid w:val="006277B8"/>
    <w:rsid w:val="00627F0D"/>
    <w:rsid w:val="006301E5"/>
    <w:rsid w:val="006323AF"/>
    <w:rsid w:val="00633448"/>
    <w:rsid w:val="0063445E"/>
    <w:rsid w:val="00634485"/>
    <w:rsid w:val="00634B64"/>
    <w:rsid w:val="0063537F"/>
    <w:rsid w:val="00637201"/>
    <w:rsid w:val="0064139B"/>
    <w:rsid w:val="006416A8"/>
    <w:rsid w:val="00641A0D"/>
    <w:rsid w:val="0064249D"/>
    <w:rsid w:val="0064359D"/>
    <w:rsid w:val="00643614"/>
    <w:rsid w:val="0064379B"/>
    <w:rsid w:val="00643D43"/>
    <w:rsid w:val="0064597F"/>
    <w:rsid w:val="00645A16"/>
    <w:rsid w:val="00647729"/>
    <w:rsid w:val="006515A2"/>
    <w:rsid w:val="00652A4A"/>
    <w:rsid w:val="00652C29"/>
    <w:rsid w:val="00653564"/>
    <w:rsid w:val="006538E4"/>
    <w:rsid w:val="00653FD1"/>
    <w:rsid w:val="00655633"/>
    <w:rsid w:val="00655EBE"/>
    <w:rsid w:val="00656388"/>
    <w:rsid w:val="006563A5"/>
    <w:rsid w:val="00657781"/>
    <w:rsid w:val="00657DC4"/>
    <w:rsid w:val="00660C73"/>
    <w:rsid w:val="006628A6"/>
    <w:rsid w:val="00663BFF"/>
    <w:rsid w:val="00663F6A"/>
    <w:rsid w:val="00665A78"/>
    <w:rsid w:val="00665BCD"/>
    <w:rsid w:val="00670081"/>
    <w:rsid w:val="006701A9"/>
    <w:rsid w:val="00671367"/>
    <w:rsid w:val="006714A6"/>
    <w:rsid w:val="00671A05"/>
    <w:rsid w:val="00672223"/>
    <w:rsid w:val="0067439F"/>
    <w:rsid w:val="00674689"/>
    <w:rsid w:val="00674E27"/>
    <w:rsid w:val="006757C6"/>
    <w:rsid w:val="00675BDA"/>
    <w:rsid w:val="00675C51"/>
    <w:rsid w:val="00680272"/>
    <w:rsid w:val="0068034D"/>
    <w:rsid w:val="0068145D"/>
    <w:rsid w:val="00681E81"/>
    <w:rsid w:val="00682A7C"/>
    <w:rsid w:val="00687A0D"/>
    <w:rsid w:val="006922CF"/>
    <w:rsid w:val="00695A46"/>
    <w:rsid w:val="00695C23"/>
    <w:rsid w:val="006972B9"/>
    <w:rsid w:val="006A036A"/>
    <w:rsid w:val="006A128A"/>
    <w:rsid w:val="006A209A"/>
    <w:rsid w:val="006A26F0"/>
    <w:rsid w:val="006A2CC8"/>
    <w:rsid w:val="006A2F64"/>
    <w:rsid w:val="006A3FB2"/>
    <w:rsid w:val="006A524A"/>
    <w:rsid w:val="006A539D"/>
    <w:rsid w:val="006A6233"/>
    <w:rsid w:val="006A62ED"/>
    <w:rsid w:val="006A67AF"/>
    <w:rsid w:val="006A6B3E"/>
    <w:rsid w:val="006B0733"/>
    <w:rsid w:val="006B368C"/>
    <w:rsid w:val="006B38B7"/>
    <w:rsid w:val="006B41D2"/>
    <w:rsid w:val="006B4308"/>
    <w:rsid w:val="006B4429"/>
    <w:rsid w:val="006B65CD"/>
    <w:rsid w:val="006B7705"/>
    <w:rsid w:val="006B7A0C"/>
    <w:rsid w:val="006C00AA"/>
    <w:rsid w:val="006C2952"/>
    <w:rsid w:val="006C3AE6"/>
    <w:rsid w:val="006C4DD1"/>
    <w:rsid w:val="006C6DE7"/>
    <w:rsid w:val="006D0478"/>
    <w:rsid w:val="006D175C"/>
    <w:rsid w:val="006D1FBC"/>
    <w:rsid w:val="006D25F5"/>
    <w:rsid w:val="006D333A"/>
    <w:rsid w:val="006D40AC"/>
    <w:rsid w:val="006D4165"/>
    <w:rsid w:val="006D4468"/>
    <w:rsid w:val="006D4674"/>
    <w:rsid w:val="006D4C51"/>
    <w:rsid w:val="006D5B05"/>
    <w:rsid w:val="006D5D8D"/>
    <w:rsid w:val="006D6431"/>
    <w:rsid w:val="006D67B9"/>
    <w:rsid w:val="006D6F78"/>
    <w:rsid w:val="006E059A"/>
    <w:rsid w:val="006E163E"/>
    <w:rsid w:val="006E1BC5"/>
    <w:rsid w:val="006E2096"/>
    <w:rsid w:val="006E294D"/>
    <w:rsid w:val="006E37FE"/>
    <w:rsid w:val="006E4099"/>
    <w:rsid w:val="006E4906"/>
    <w:rsid w:val="006E510C"/>
    <w:rsid w:val="006E53B5"/>
    <w:rsid w:val="006E571A"/>
    <w:rsid w:val="006E5A2D"/>
    <w:rsid w:val="006E7AE0"/>
    <w:rsid w:val="006E7BE6"/>
    <w:rsid w:val="006E7EB8"/>
    <w:rsid w:val="006F01F5"/>
    <w:rsid w:val="006F05A0"/>
    <w:rsid w:val="006F2F76"/>
    <w:rsid w:val="006F350C"/>
    <w:rsid w:val="006F3CB6"/>
    <w:rsid w:val="006F5148"/>
    <w:rsid w:val="006F54A3"/>
    <w:rsid w:val="006F7287"/>
    <w:rsid w:val="0070266A"/>
    <w:rsid w:val="007041F6"/>
    <w:rsid w:val="00705849"/>
    <w:rsid w:val="00705D0C"/>
    <w:rsid w:val="007064FA"/>
    <w:rsid w:val="00706973"/>
    <w:rsid w:val="007119FA"/>
    <w:rsid w:val="00711C27"/>
    <w:rsid w:val="007120D5"/>
    <w:rsid w:val="007132CE"/>
    <w:rsid w:val="0071380B"/>
    <w:rsid w:val="00713D4D"/>
    <w:rsid w:val="0071500D"/>
    <w:rsid w:val="007154BC"/>
    <w:rsid w:val="00716023"/>
    <w:rsid w:val="007163B1"/>
    <w:rsid w:val="00717ACD"/>
    <w:rsid w:val="0072087E"/>
    <w:rsid w:val="007213B7"/>
    <w:rsid w:val="00723469"/>
    <w:rsid w:val="007247DB"/>
    <w:rsid w:val="00725AA5"/>
    <w:rsid w:val="0072619A"/>
    <w:rsid w:val="007261C0"/>
    <w:rsid w:val="007270DA"/>
    <w:rsid w:val="00732403"/>
    <w:rsid w:val="0073285D"/>
    <w:rsid w:val="00733518"/>
    <w:rsid w:val="007339CC"/>
    <w:rsid w:val="007340CA"/>
    <w:rsid w:val="00734704"/>
    <w:rsid w:val="00734963"/>
    <w:rsid w:val="00736042"/>
    <w:rsid w:val="00736C72"/>
    <w:rsid w:val="00737DA2"/>
    <w:rsid w:val="007405B6"/>
    <w:rsid w:val="00741517"/>
    <w:rsid w:val="007418B9"/>
    <w:rsid w:val="00741A46"/>
    <w:rsid w:val="00741ADD"/>
    <w:rsid w:val="007421B9"/>
    <w:rsid w:val="00742F4F"/>
    <w:rsid w:val="00744BF5"/>
    <w:rsid w:val="00744F0E"/>
    <w:rsid w:val="0074514F"/>
    <w:rsid w:val="00745685"/>
    <w:rsid w:val="00746F7F"/>
    <w:rsid w:val="00747232"/>
    <w:rsid w:val="00747536"/>
    <w:rsid w:val="007500D6"/>
    <w:rsid w:val="007506EB"/>
    <w:rsid w:val="0075134B"/>
    <w:rsid w:val="007527DF"/>
    <w:rsid w:val="007529AB"/>
    <w:rsid w:val="00753EF5"/>
    <w:rsid w:val="00754EEE"/>
    <w:rsid w:val="0075584F"/>
    <w:rsid w:val="007564C4"/>
    <w:rsid w:val="007566BC"/>
    <w:rsid w:val="0075672E"/>
    <w:rsid w:val="00756E4D"/>
    <w:rsid w:val="0075722B"/>
    <w:rsid w:val="00760530"/>
    <w:rsid w:val="00760C8C"/>
    <w:rsid w:val="00762082"/>
    <w:rsid w:val="007621A9"/>
    <w:rsid w:val="00762596"/>
    <w:rsid w:val="0076261D"/>
    <w:rsid w:val="00763297"/>
    <w:rsid w:val="00764229"/>
    <w:rsid w:val="007666B4"/>
    <w:rsid w:val="00766D2B"/>
    <w:rsid w:val="007672FB"/>
    <w:rsid w:val="00771707"/>
    <w:rsid w:val="00772840"/>
    <w:rsid w:val="00776C65"/>
    <w:rsid w:val="00776FBD"/>
    <w:rsid w:val="00777D98"/>
    <w:rsid w:val="007808EB"/>
    <w:rsid w:val="00780BF7"/>
    <w:rsid w:val="0078279D"/>
    <w:rsid w:val="00783D60"/>
    <w:rsid w:val="00784649"/>
    <w:rsid w:val="00785332"/>
    <w:rsid w:val="00785767"/>
    <w:rsid w:val="00785952"/>
    <w:rsid w:val="00786DB5"/>
    <w:rsid w:val="00790238"/>
    <w:rsid w:val="0079122F"/>
    <w:rsid w:val="0079335F"/>
    <w:rsid w:val="00793AAE"/>
    <w:rsid w:val="00793D7E"/>
    <w:rsid w:val="00794D58"/>
    <w:rsid w:val="007971FB"/>
    <w:rsid w:val="007972C3"/>
    <w:rsid w:val="007A05D2"/>
    <w:rsid w:val="007A123C"/>
    <w:rsid w:val="007A23BE"/>
    <w:rsid w:val="007A4715"/>
    <w:rsid w:val="007A4919"/>
    <w:rsid w:val="007A6376"/>
    <w:rsid w:val="007A65CC"/>
    <w:rsid w:val="007A661A"/>
    <w:rsid w:val="007A7CF8"/>
    <w:rsid w:val="007B04FA"/>
    <w:rsid w:val="007B09E3"/>
    <w:rsid w:val="007B0D55"/>
    <w:rsid w:val="007B1938"/>
    <w:rsid w:val="007B2DF2"/>
    <w:rsid w:val="007B50C3"/>
    <w:rsid w:val="007B50D9"/>
    <w:rsid w:val="007B6055"/>
    <w:rsid w:val="007B60D4"/>
    <w:rsid w:val="007B69FB"/>
    <w:rsid w:val="007C019F"/>
    <w:rsid w:val="007C1EB1"/>
    <w:rsid w:val="007C21B1"/>
    <w:rsid w:val="007C22BF"/>
    <w:rsid w:val="007C2EC5"/>
    <w:rsid w:val="007C3407"/>
    <w:rsid w:val="007C4039"/>
    <w:rsid w:val="007C4FCE"/>
    <w:rsid w:val="007C68C7"/>
    <w:rsid w:val="007C6F04"/>
    <w:rsid w:val="007C7192"/>
    <w:rsid w:val="007C7569"/>
    <w:rsid w:val="007C7D18"/>
    <w:rsid w:val="007D0776"/>
    <w:rsid w:val="007D123F"/>
    <w:rsid w:val="007D20B0"/>
    <w:rsid w:val="007D2146"/>
    <w:rsid w:val="007D27AF"/>
    <w:rsid w:val="007D339E"/>
    <w:rsid w:val="007D36E7"/>
    <w:rsid w:val="007D4CAF"/>
    <w:rsid w:val="007D55A7"/>
    <w:rsid w:val="007D664C"/>
    <w:rsid w:val="007D7C1F"/>
    <w:rsid w:val="007D7C8F"/>
    <w:rsid w:val="007E0B80"/>
    <w:rsid w:val="007E158B"/>
    <w:rsid w:val="007E4705"/>
    <w:rsid w:val="007E49E9"/>
    <w:rsid w:val="007E4FA6"/>
    <w:rsid w:val="007E5F80"/>
    <w:rsid w:val="007E6D95"/>
    <w:rsid w:val="007E6DB1"/>
    <w:rsid w:val="007E7613"/>
    <w:rsid w:val="007E7B55"/>
    <w:rsid w:val="007F07BF"/>
    <w:rsid w:val="007F1267"/>
    <w:rsid w:val="007F2AB0"/>
    <w:rsid w:val="007F5117"/>
    <w:rsid w:val="007F6083"/>
    <w:rsid w:val="007F638F"/>
    <w:rsid w:val="007F78D8"/>
    <w:rsid w:val="00800488"/>
    <w:rsid w:val="008005E9"/>
    <w:rsid w:val="00800E3E"/>
    <w:rsid w:val="00802280"/>
    <w:rsid w:val="00802FC5"/>
    <w:rsid w:val="008031E4"/>
    <w:rsid w:val="00805242"/>
    <w:rsid w:val="008052AD"/>
    <w:rsid w:val="00807F81"/>
    <w:rsid w:val="008100C9"/>
    <w:rsid w:val="008102A9"/>
    <w:rsid w:val="00810451"/>
    <w:rsid w:val="00811539"/>
    <w:rsid w:val="00811803"/>
    <w:rsid w:val="00811CB8"/>
    <w:rsid w:val="00813656"/>
    <w:rsid w:val="00814812"/>
    <w:rsid w:val="00815558"/>
    <w:rsid w:val="00816CBD"/>
    <w:rsid w:val="00820A54"/>
    <w:rsid w:val="00820C15"/>
    <w:rsid w:val="00821338"/>
    <w:rsid w:val="00821B9A"/>
    <w:rsid w:val="00821E47"/>
    <w:rsid w:val="00822BF9"/>
    <w:rsid w:val="008231F7"/>
    <w:rsid w:val="008232CD"/>
    <w:rsid w:val="00823A29"/>
    <w:rsid w:val="00823AA8"/>
    <w:rsid w:val="00823B08"/>
    <w:rsid w:val="00823D2F"/>
    <w:rsid w:val="00825618"/>
    <w:rsid w:val="00825888"/>
    <w:rsid w:val="00825AF4"/>
    <w:rsid w:val="00827216"/>
    <w:rsid w:val="00830D9D"/>
    <w:rsid w:val="008317F1"/>
    <w:rsid w:val="0083403A"/>
    <w:rsid w:val="008340E3"/>
    <w:rsid w:val="00835BB9"/>
    <w:rsid w:val="00840885"/>
    <w:rsid w:val="00840F6B"/>
    <w:rsid w:val="008414A1"/>
    <w:rsid w:val="008423F1"/>
    <w:rsid w:val="00842EFD"/>
    <w:rsid w:val="00843123"/>
    <w:rsid w:val="0084408B"/>
    <w:rsid w:val="008456B8"/>
    <w:rsid w:val="00845B0C"/>
    <w:rsid w:val="00845CCD"/>
    <w:rsid w:val="0084646B"/>
    <w:rsid w:val="00846A27"/>
    <w:rsid w:val="00847448"/>
    <w:rsid w:val="00847E33"/>
    <w:rsid w:val="0085052E"/>
    <w:rsid w:val="008535A7"/>
    <w:rsid w:val="00853804"/>
    <w:rsid w:val="0085513B"/>
    <w:rsid w:val="008558A8"/>
    <w:rsid w:val="0085595D"/>
    <w:rsid w:val="008566AA"/>
    <w:rsid w:val="00856971"/>
    <w:rsid w:val="008574E2"/>
    <w:rsid w:val="00857652"/>
    <w:rsid w:val="0085781F"/>
    <w:rsid w:val="00857873"/>
    <w:rsid w:val="00857A5A"/>
    <w:rsid w:val="00860664"/>
    <w:rsid w:val="008606DA"/>
    <w:rsid w:val="00861389"/>
    <w:rsid w:val="008626D9"/>
    <w:rsid w:val="008626F3"/>
    <w:rsid w:val="0086324D"/>
    <w:rsid w:val="00863AB2"/>
    <w:rsid w:val="00863F38"/>
    <w:rsid w:val="0086564A"/>
    <w:rsid w:val="00865837"/>
    <w:rsid w:val="00865D4F"/>
    <w:rsid w:val="0086611D"/>
    <w:rsid w:val="008668A6"/>
    <w:rsid w:val="00870408"/>
    <w:rsid w:val="008709B6"/>
    <w:rsid w:val="0087138A"/>
    <w:rsid w:val="00871736"/>
    <w:rsid w:val="0087244A"/>
    <w:rsid w:val="008725E1"/>
    <w:rsid w:val="008730C2"/>
    <w:rsid w:val="008733B0"/>
    <w:rsid w:val="00874A78"/>
    <w:rsid w:val="00875082"/>
    <w:rsid w:val="00877DB4"/>
    <w:rsid w:val="00881D4B"/>
    <w:rsid w:val="008820B5"/>
    <w:rsid w:val="0088259D"/>
    <w:rsid w:val="00883379"/>
    <w:rsid w:val="00883412"/>
    <w:rsid w:val="0088395E"/>
    <w:rsid w:val="00884365"/>
    <w:rsid w:val="00884C3D"/>
    <w:rsid w:val="00884E03"/>
    <w:rsid w:val="0088564A"/>
    <w:rsid w:val="00885B28"/>
    <w:rsid w:val="00885B4A"/>
    <w:rsid w:val="00886E0F"/>
    <w:rsid w:val="00886F89"/>
    <w:rsid w:val="00887171"/>
    <w:rsid w:val="008901CE"/>
    <w:rsid w:val="00890C50"/>
    <w:rsid w:val="00890D03"/>
    <w:rsid w:val="00892246"/>
    <w:rsid w:val="00893FEB"/>
    <w:rsid w:val="00896FFD"/>
    <w:rsid w:val="0089714F"/>
    <w:rsid w:val="008971A4"/>
    <w:rsid w:val="008A1376"/>
    <w:rsid w:val="008A76EF"/>
    <w:rsid w:val="008A7AA1"/>
    <w:rsid w:val="008B24A2"/>
    <w:rsid w:val="008B3C2D"/>
    <w:rsid w:val="008B47E8"/>
    <w:rsid w:val="008B4B9E"/>
    <w:rsid w:val="008B580F"/>
    <w:rsid w:val="008B636E"/>
    <w:rsid w:val="008B7BC4"/>
    <w:rsid w:val="008C2B03"/>
    <w:rsid w:val="008C2F04"/>
    <w:rsid w:val="008C2F90"/>
    <w:rsid w:val="008C3767"/>
    <w:rsid w:val="008C4B71"/>
    <w:rsid w:val="008C511C"/>
    <w:rsid w:val="008C5812"/>
    <w:rsid w:val="008C58AC"/>
    <w:rsid w:val="008C5CB5"/>
    <w:rsid w:val="008C607E"/>
    <w:rsid w:val="008C63F2"/>
    <w:rsid w:val="008C7651"/>
    <w:rsid w:val="008D0AE4"/>
    <w:rsid w:val="008D0D33"/>
    <w:rsid w:val="008D17BD"/>
    <w:rsid w:val="008D20E8"/>
    <w:rsid w:val="008D340A"/>
    <w:rsid w:val="008D4C0D"/>
    <w:rsid w:val="008D4C7D"/>
    <w:rsid w:val="008D5F83"/>
    <w:rsid w:val="008D658B"/>
    <w:rsid w:val="008D7212"/>
    <w:rsid w:val="008E0264"/>
    <w:rsid w:val="008E0EDC"/>
    <w:rsid w:val="008E1796"/>
    <w:rsid w:val="008E2652"/>
    <w:rsid w:val="008E3674"/>
    <w:rsid w:val="008E3ED2"/>
    <w:rsid w:val="008E438B"/>
    <w:rsid w:val="008E4C33"/>
    <w:rsid w:val="008E537C"/>
    <w:rsid w:val="008E5443"/>
    <w:rsid w:val="008E5A64"/>
    <w:rsid w:val="008E5AA4"/>
    <w:rsid w:val="008E5CAE"/>
    <w:rsid w:val="008E6080"/>
    <w:rsid w:val="008E65EE"/>
    <w:rsid w:val="008F0452"/>
    <w:rsid w:val="008F04EC"/>
    <w:rsid w:val="008F42C8"/>
    <w:rsid w:val="008F4DBB"/>
    <w:rsid w:val="008F5162"/>
    <w:rsid w:val="008F5A6D"/>
    <w:rsid w:val="008F6CC3"/>
    <w:rsid w:val="008F7053"/>
    <w:rsid w:val="008F70FF"/>
    <w:rsid w:val="008F77FC"/>
    <w:rsid w:val="0090187E"/>
    <w:rsid w:val="00901970"/>
    <w:rsid w:val="0090246A"/>
    <w:rsid w:val="00902B94"/>
    <w:rsid w:val="0090324E"/>
    <w:rsid w:val="00904677"/>
    <w:rsid w:val="009046A7"/>
    <w:rsid w:val="009046E4"/>
    <w:rsid w:val="009059A0"/>
    <w:rsid w:val="00905F3C"/>
    <w:rsid w:val="00906463"/>
    <w:rsid w:val="0090687A"/>
    <w:rsid w:val="00906C77"/>
    <w:rsid w:val="009074D6"/>
    <w:rsid w:val="0090766B"/>
    <w:rsid w:val="00911960"/>
    <w:rsid w:val="0091196B"/>
    <w:rsid w:val="00911E80"/>
    <w:rsid w:val="009125B8"/>
    <w:rsid w:val="00912848"/>
    <w:rsid w:val="00912850"/>
    <w:rsid w:val="00912DF4"/>
    <w:rsid w:val="00913088"/>
    <w:rsid w:val="00913A65"/>
    <w:rsid w:val="00914C8A"/>
    <w:rsid w:val="009151FE"/>
    <w:rsid w:val="009153D3"/>
    <w:rsid w:val="00917318"/>
    <w:rsid w:val="00917EA9"/>
    <w:rsid w:val="00920606"/>
    <w:rsid w:val="0092087F"/>
    <w:rsid w:val="009212D7"/>
    <w:rsid w:val="009219BF"/>
    <w:rsid w:val="00921C43"/>
    <w:rsid w:val="0092253E"/>
    <w:rsid w:val="00922CF0"/>
    <w:rsid w:val="00924FAB"/>
    <w:rsid w:val="0092597F"/>
    <w:rsid w:val="00926C2B"/>
    <w:rsid w:val="00926E5C"/>
    <w:rsid w:val="00927805"/>
    <w:rsid w:val="00930D57"/>
    <w:rsid w:val="009316A9"/>
    <w:rsid w:val="00931C2F"/>
    <w:rsid w:val="009322B6"/>
    <w:rsid w:val="0093328C"/>
    <w:rsid w:val="00933417"/>
    <w:rsid w:val="00933727"/>
    <w:rsid w:val="009348F6"/>
    <w:rsid w:val="00934C40"/>
    <w:rsid w:val="00935408"/>
    <w:rsid w:val="00935420"/>
    <w:rsid w:val="009359DD"/>
    <w:rsid w:val="009363AB"/>
    <w:rsid w:val="009374F0"/>
    <w:rsid w:val="00942D16"/>
    <w:rsid w:val="00943F01"/>
    <w:rsid w:val="009441CD"/>
    <w:rsid w:val="00944EDD"/>
    <w:rsid w:val="009453BE"/>
    <w:rsid w:val="00945B40"/>
    <w:rsid w:val="00946360"/>
    <w:rsid w:val="00953048"/>
    <w:rsid w:val="0095447B"/>
    <w:rsid w:val="009551D3"/>
    <w:rsid w:val="00956556"/>
    <w:rsid w:val="00956D15"/>
    <w:rsid w:val="00957B19"/>
    <w:rsid w:val="00960E1B"/>
    <w:rsid w:val="00962C95"/>
    <w:rsid w:val="0096356D"/>
    <w:rsid w:val="00963BFC"/>
    <w:rsid w:val="00964751"/>
    <w:rsid w:val="00964887"/>
    <w:rsid w:val="00964BAE"/>
    <w:rsid w:val="009655FE"/>
    <w:rsid w:val="00967C83"/>
    <w:rsid w:val="009705CD"/>
    <w:rsid w:val="00970F9C"/>
    <w:rsid w:val="00971A30"/>
    <w:rsid w:val="00971A72"/>
    <w:rsid w:val="00972389"/>
    <w:rsid w:val="00973629"/>
    <w:rsid w:val="00973887"/>
    <w:rsid w:val="00973F52"/>
    <w:rsid w:val="00975197"/>
    <w:rsid w:val="00975E94"/>
    <w:rsid w:val="00975F63"/>
    <w:rsid w:val="0097652E"/>
    <w:rsid w:val="00976674"/>
    <w:rsid w:val="00976A52"/>
    <w:rsid w:val="009775A3"/>
    <w:rsid w:val="0098084F"/>
    <w:rsid w:val="009826B5"/>
    <w:rsid w:val="009830C4"/>
    <w:rsid w:val="00983FAD"/>
    <w:rsid w:val="00984696"/>
    <w:rsid w:val="00984FA4"/>
    <w:rsid w:val="0098579D"/>
    <w:rsid w:val="0098599C"/>
    <w:rsid w:val="00985E2B"/>
    <w:rsid w:val="009906AC"/>
    <w:rsid w:val="009918CF"/>
    <w:rsid w:val="0099312B"/>
    <w:rsid w:val="00994B7C"/>
    <w:rsid w:val="009953B9"/>
    <w:rsid w:val="009972A0"/>
    <w:rsid w:val="0099784C"/>
    <w:rsid w:val="00997FBB"/>
    <w:rsid w:val="009A0602"/>
    <w:rsid w:val="009A10BA"/>
    <w:rsid w:val="009A1209"/>
    <w:rsid w:val="009A4713"/>
    <w:rsid w:val="009A4A47"/>
    <w:rsid w:val="009A5DDE"/>
    <w:rsid w:val="009B13BB"/>
    <w:rsid w:val="009B1525"/>
    <w:rsid w:val="009B2452"/>
    <w:rsid w:val="009B2903"/>
    <w:rsid w:val="009B2C23"/>
    <w:rsid w:val="009B3437"/>
    <w:rsid w:val="009B3C7D"/>
    <w:rsid w:val="009B3DA5"/>
    <w:rsid w:val="009B41B1"/>
    <w:rsid w:val="009B56EF"/>
    <w:rsid w:val="009B5F08"/>
    <w:rsid w:val="009B6FC3"/>
    <w:rsid w:val="009B7C34"/>
    <w:rsid w:val="009C023F"/>
    <w:rsid w:val="009C1365"/>
    <w:rsid w:val="009C1CB7"/>
    <w:rsid w:val="009C2076"/>
    <w:rsid w:val="009C20FE"/>
    <w:rsid w:val="009C26AF"/>
    <w:rsid w:val="009C2FF3"/>
    <w:rsid w:val="009C3103"/>
    <w:rsid w:val="009C325D"/>
    <w:rsid w:val="009C35F6"/>
    <w:rsid w:val="009C3AF7"/>
    <w:rsid w:val="009C3E98"/>
    <w:rsid w:val="009C446C"/>
    <w:rsid w:val="009C4609"/>
    <w:rsid w:val="009C53FF"/>
    <w:rsid w:val="009C60DF"/>
    <w:rsid w:val="009C70B5"/>
    <w:rsid w:val="009C7545"/>
    <w:rsid w:val="009C7E1C"/>
    <w:rsid w:val="009D1A61"/>
    <w:rsid w:val="009D1B01"/>
    <w:rsid w:val="009D4225"/>
    <w:rsid w:val="009D4B52"/>
    <w:rsid w:val="009D5595"/>
    <w:rsid w:val="009D5850"/>
    <w:rsid w:val="009E021C"/>
    <w:rsid w:val="009E074E"/>
    <w:rsid w:val="009E09CA"/>
    <w:rsid w:val="009E13C8"/>
    <w:rsid w:val="009E1E8B"/>
    <w:rsid w:val="009E2102"/>
    <w:rsid w:val="009E2FF8"/>
    <w:rsid w:val="009E5ED0"/>
    <w:rsid w:val="009E6D74"/>
    <w:rsid w:val="009E785B"/>
    <w:rsid w:val="009E7F17"/>
    <w:rsid w:val="009E7FE7"/>
    <w:rsid w:val="009F15A5"/>
    <w:rsid w:val="009F18A6"/>
    <w:rsid w:val="009F1EFF"/>
    <w:rsid w:val="009F2447"/>
    <w:rsid w:val="009F2D09"/>
    <w:rsid w:val="009F373B"/>
    <w:rsid w:val="009F3822"/>
    <w:rsid w:val="009F6250"/>
    <w:rsid w:val="009F768B"/>
    <w:rsid w:val="00A00E2B"/>
    <w:rsid w:val="00A01D0C"/>
    <w:rsid w:val="00A03278"/>
    <w:rsid w:val="00A04FDB"/>
    <w:rsid w:val="00A055EE"/>
    <w:rsid w:val="00A06B20"/>
    <w:rsid w:val="00A1073C"/>
    <w:rsid w:val="00A1110B"/>
    <w:rsid w:val="00A11B32"/>
    <w:rsid w:val="00A14B91"/>
    <w:rsid w:val="00A15CBC"/>
    <w:rsid w:val="00A15E96"/>
    <w:rsid w:val="00A16C0B"/>
    <w:rsid w:val="00A17C01"/>
    <w:rsid w:val="00A208CC"/>
    <w:rsid w:val="00A21A00"/>
    <w:rsid w:val="00A21C08"/>
    <w:rsid w:val="00A22375"/>
    <w:rsid w:val="00A22B61"/>
    <w:rsid w:val="00A2326D"/>
    <w:rsid w:val="00A263F2"/>
    <w:rsid w:val="00A26818"/>
    <w:rsid w:val="00A26980"/>
    <w:rsid w:val="00A26CDC"/>
    <w:rsid w:val="00A26DB5"/>
    <w:rsid w:val="00A30200"/>
    <w:rsid w:val="00A304DA"/>
    <w:rsid w:val="00A31521"/>
    <w:rsid w:val="00A31F03"/>
    <w:rsid w:val="00A32B64"/>
    <w:rsid w:val="00A33247"/>
    <w:rsid w:val="00A34513"/>
    <w:rsid w:val="00A35619"/>
    <w:rsid w:val="00A3651C"/>
    <w:rsid w:val="00A3656D"/>
    <w:rsid w:val="00A40BC8"/>
    <w:rsid w:val="00A40BFC"/>
    <w:rsid w:val="00A419B3"/>
    <w:rsid w:val="00A41EC5"/>
    <w:rsid w:val="00A420F8"/>
    <w:rsid w:val="00A47868"/>
    <w:rsid w:val="00A47AEF"/>
    <w:rsid w:val="00A51FFD"/>
    <w:rsid w:val="00A5263E"/>
    <w:rsid w:val="00A52925"/>
    <w:rsid w:val="00A52BFE"/>
    <w:rsid w:val="00A533E0"/>
    <w:rsid w:val="00A538D0"/>
    <w:rsid w:val="00A539B8"/>
    <w:rsid w:val="00A56BAB"/>
    <w:rsid w:val="00A5745F"/>
    <w:rsid w:val="00A576C8"/>
    <w:rsid w:val="00A6185E"/>
    <w:rsid w:val="00A61B35"/>
    <w:rsid w:val="00A626CC"/>
    <w:rsid w:val="00A62842"/>
    <w:rsid w:val="00A63BE0"/>
    <w:rsid w:val="00A647F8"/>
    <w:rsid w:val="00A6580E"/>
    <w:rsid w:val="00A65A75"/>
    <w:rsid w:val="00A6698C"/>
    <w:rsid w:val="00A66EC8"/>
    <w:rsid w:val="00A6778F"/>
    <w:rsid w:val="00A71267"/>
    <w:rsid w:val="00A71D25"/>
    <w:rsid w:val="00A73E14"/>
    <w:rsid w:val="00A759B2"/>
    <w:rsid w:val="00A75FA4"/>
    <w:rsid w:val="00A76758"/>
    <w:rsid w:val="00A769EA"/>
    <w:rsid w:val="00A76B19"/>
    <w:rsid w:val="00A76DB6"/>
    <w:rsid w:val="00A772FC"/>
    <w:rsid w:val="00A77907"/>
    <w:rsid w:val="00A81A61"/>
    <w:rsid w:val="00A81B8B"/>
    <w:rsid w:val="00A829D7"/>
    <w:rsid w:val="00A83E7C"/>
    <w:rsid w:val="00A84706"/>
    <w:rsid w:val="00A84BE5"/>
    <w:rsid w:val="00A84E15"/>
    <w:rsid w:val="00A851FD"/>
    <w:rsid w:val="00A8641A"/>
    <w:rsid w:val="00A8682B"/>
    <w:rsid w:val="00A86EB8"/>
    <w:rsid w:val="00A8766E"/>
    <w:rsid w:val="00A87BD5"/>
    <w:rsid w:val="00A87C0A"/>
    <w:rsid w:val="00A9013A"/>
    <w:rsid w:val="00A90701"/>
    <w:rsid w:val="00A90989"/>
    <w:rsid w:val="00A90B3D"/>
    <w:rsid w:val="00A9123B"/>
    <w:rsid w:val="00A91A1D"/>
    <w:rsid w:val="00A92152"/>
    <w:rsid w:val="00A92B54"/>
    <w:rsid w:val="00A92F47"/>
    <w:rsid w:val="00A93986"/>
    <w:rsid w:val="00A93BA7"/>
    <w:rsid w:val="00A94A4B"/>
    <w:rsid w:val="00A95CEC"/>
    <w:rsid w:val="00A966BC"/>
    <w:rsid w:val="00A96F6D"/>
    <w:rsid w:val="00AA0082"/>
    <w:rsid w:val="00AA0B3F"/>
    <w:rsid w:val="00AA1F1A"/>
    <w:rsid w:val="00AA29FE"/>
    <w:rsid w:val="00AA38BE"/>
    <w:rsid w:val="00AA4317"/>
    <w:rsid w:val="00AA515B"/>
    <w:rsid w:val="00AA7779"/>
    <w:rsid w:val="00AB153C"/>
    <w:rsid w:val="00AB1946"/>
    <w:rsid w:val="00AB26B4"/>
    <w:rsid w:val="00AB27DE"/>
    <w:rsid w:val="00AB30E7"/>
    <w:rsid w:val="00AB36A0"/>
    <w:rsid w:val="00AB373F"/>
    <w:rsid w:val="00AB395C"/>
    <w:rsid w:val="00AB48C2"/>
    <w:rsid w:val="00AB6DF0"/>
    <w:rsid w:val="00AB775D"/>
    <w:rsid w:val="00AC01C7"/>
    <w:rsid w:val="00AC1EF5"/>
    <w:rsid w:val="00AC1F08"/>
    <w:rsid w:val="00AC1F27"/>
    <w:rsid w:val="00AC244E"/>
    <w:rsid w:val="00AC2594"/>
    <w:rsid w:val="00AC3225"/>
    <w:rsid w:val="00AC485F"/>
    <w:rsid w:val="00AC5C8B"/>
    <w:rsid w:val="00AC5F97"/>
    <w:rsid w:val="00AC7341"/>
    <w:rsid w:val="00AD0598"/>
    <w:rsid w:val="00AD0BA6"/>
    <w:rsid w:val="00AD0E66"/>
    <w:rsid w:val="00AD0FB4"/>
    <w:rsid w:val="00AD108B"/>
    <w:rsid w:val="00AD2CDC"/>
    <w:rsid w:val="00AD37BE"/>
    <w:rsid w:val="00AD3CDB"/>
    <w:rsid w:val="00AD5A10"/>
    <w:rsid w:val="00AD5CC7"/>
    <w:rsid w:val="00AD61D1"/>
    <w:rsid w:val="00AD7169"/>
    <w:rsid w:val="00AD7226"/>
    <w:rsid w:val="00AE011F"/>
    <w:rsid w:val="00AE05F0"/>
    <w:rsid w:val="00AE0F3C"/>
    <w:rsid w:val="00AE1085"/>
    <w:rsid w:val="00AE1B30"/>
    <w:rsid w:val="00AE1E9C"/>
    <w:rsid w:val="00AE2309"/>
    <w:rsid w:val="00AE276C"/>
    <w:rsid w:val="00AE2CB5"/>
    <w:rsid w:val="00AE30A5"/>
    <w:rsid w:val="00AE3A26"/>
    <w:rsid w:val="00AE3D8C"/>
    <w:rsid w:val="00AE4184"/>
    <w:rsid w:val="00AE472B"/>
    <w:rsid w:val="00AE5709"/>
    <w:rsid w:val="00AE5B11"/>
    <w:rsid w:val="00AE5E88"/>
    <w:rsid w:val="00AE6237"/>
    <w:rsid w:val="00AE6C69"/>
    <w:rsid w:val="00AE6E19"/>
    <w:rsid w:val="00AE729B"/>
    <w:rsid w:val="00AF005A"/>
    <w:rsid w:val="00AF0571"/>
    <w:rsid w:val="00AF0F78"/>
    <w:rsid w:val="00AF2104"/>
    <w:rsid w:val="00AF2F29"/>
    <w:rsid w:val="00AF37BF"/>
    <w:rsid w:val="00AF37E9"/>
    <w:rsid w:val="00AF4BE5"/>
    <w:rsid w:val="00AF53CE"/>
    <w:rsid w:val="00AF55F7"/>
    <w:rsid w:val="00AF6462"/>
    <w:rsid w:val="00AF685E"/>
    <w:rsid w:val="00AF6CBB"/>
    <w:rsid w:val="00AF741B"/>
    <w:rsid w:val="00AF7CF7"/>
    <w:rsid w:val="00B001F6"/>
    <w:rsid w:val="00B0035A"/>
    <w:rsid w:val="00B00B4F"/>
    <w:rsid w:val="00B014EC"/>
    <w:rsid w:val="00B0159F"/>
    <w:rsid w:val="00B01838"/>
    <w:rsid w:val="00B023E2"/>
    <w:rsid w:val="00B02695"/>
    <w:rsid w:val="00B030BA"/>
    <w:rsid w:val="00B04048"/>
    <w:rsid w:val="00B0448E"/>
    <w:rsid w:val="00B04EB3"/>
    <w:rsid w:val="00B054F4"/>
    <w:rsid w:val="00B0567F"/>
    <w:rsid w:val="00B10437"/>
    <w:rsid w:val="00B10874"/>
    <w:rsid w:val="00B10FD0"/>
    <w:rsid w:val="00B11B99"/>
    <w:rsid w:val="00B12387"/>
    <w:rsid w:val="00B12FF2"/>
    <w:rsid w:val="00B1423A"/>
    <w:rsid w:val="00B17556"/>
    <w:rsid w:val="00B20FCA"/>
    <w:rsid w:val="00B239C9"/>
    <w:rsid w:val="00B24F7F"/>
    <w:rsid w:val="00B25DED"/>
    <w:rsid w:val="00B2792F"/>
    <w:rsid w:val="00B301CE"/>
    <w:rsid w:val="00B30451"/>
    <w:rsid w:val="00B30546"/>
    <w:rsid w:val="00B310C6"/>
    <w:rsid w:val="00B319B8"/>
    <w:rsid w:val="00B3507C"/>
    <w:rsid w:val="00B35081"/>
    <w:rsid w:val="00B35173"/>
    <w:rsid w:val="00B35BBB"/>
    <w:rsid w:val="00B37A24"/>
    <w:rsid w:val="00B37F47"/>
    <w:rsid w:val="00B40967"/>
    <w:rsid w:val="00B41ABF"/>
    <w:rsid w:val="00B42C43"/>
    <w:rsid w:val="00B42D9B"/>
    <w:rsid w:val="00B43275"/>
    <w:rsid w:val="00B44EFF"/>
    <w:rsid w:val="00B4570D"/>
    <w:rsid w:val="00B461A0"/>
    <w:rsid w:val="00B506BA"/>
    <w:rsid w:val="00B50F08"/>
    <w:rsid w:val="00B5204B"/>
    <w:rsid w:val="00B52B84"/>
    <w:rsid w:val="00B55CF9"/>
    <w:rsid w:val="00B5703D"/>
    <w:rsid w:val="00B60A71"/>
    <w:rsid w:val="00B61BCD"/>
    <w:rsid w:val="00B61D77"/>
    <w:rsid w:val="00B622BA"/>
    <w:rsid w:val="00B63004"/>
    <w:rsid w:val="00B63AB3"/>
    <w:rsid w:val="00B63E67"/>
    <w:rsid w:val="00B6426D"/>
    <w:rsid w:val="00B64F05"/>
    <w:rsid w:val="00B6513E"/>
    <w:rsid w:val="00B66ABA"/>
    <w:rsid w:val="00B6793B"/>
    <w:rsid w:val="00B70FB5"/>
    <w:rsid w:val="00B73E51"/>
    <w:rsid w:val="00B74388"/>
    <w:rsid w:val="00B74771"/>
    <w:rsid w:val="00B76B07"/>
    <w:rsid w:val="00B76D33"/>
    <w:rsid w:val="00B77CE9"/>
    <w:rsid w:val="00B810C7"/>
    <w:rsid w:val="00B8154D"/>
    <w:rsid w:val="00B819C5"/>
    <w:rsid w:val="00B8217F"/>
    <w:rsid w:val="00B83BA7"/>
    <w:rsid w:val="00B842A4"/>
    <w:rsid w:val="00B85840"/>
    <w:rsid w:val="00B86714"/>
    <w:rsid w:val="00B902A3"/>
    <w:rsid w:val="00B907BA"/>
    <w:rsid w:val="00B918F7"/>
    <w:rsid w:val="00B92AE8"/>
    <w:rsid w:val="00B9348B"/>
    <w:rsid w:val="00B94178"/>
    <w:rsid w:val="00B94397"/>
    <w:rsid w:val="00B95587"/>
    <w:rsid w:val="00B95919"/>
    <w:rsid w:val="00B96CB2"/>
    <w:rsid w:val="00B978C6"/>
    <w:rsid w:val="00B97AC5"/>
    <w:rsid w:val="00BA031C"/>
    <w:rsid w:val="00BA134D"/>
    <w:rsid w:val="00BA2005"/>
    <w:rsid w:val="00BA204E"/>
    <w:rsid w:val="00BA23F9"/>
    <w:rsid w:val="00BA2B87"/>
    <w:rsid w:val="00BA3767"/>
    <w:rsid w:val="00BA428C"/>
    <w:rsid w:val="00BA582F"/>
    <w:rsid w:val="00BA5A28"/>
    <w:rsid w:val="00BB0245"/>
    <w:rsid w:val="00BB03E8"/>
    <w:rsid w:val="00BB1F2E"/>
    <w:rsid w:val="00BB287D"/>
    <w:rsid w:val="00BB2EA6"/>
    <w:rsid w:val="00BB2EBC"/>
    <w:rsid w:val="00BB3B0D"/>
    <w:rsid w:val="00BB4F4E"/>
    <w:rsid w:val="00BB55A1"/>
    <w:rsid w:val="00BB7494"/>
    <w:rsid w:val="00BC0193"/>
    <w:rsid w:val="00BC05FE"/>
    <w:rsid w:val="00BC0DD0"/>
    <w:rsid w:val="00BC14E3"/>
    <w:rsid w:val="00BC365E"/>
    <w:rsid w:val="00BC3E11"/>
    <w:rsid w:val="00BC40F0"/>
    <w:rsid w:val="00BC4220"/>
    <w:rsid w:val="00BC42D5"/>
    <w:rsid w:val="00BC59B7"/>
    <w:rsid w:val="00BC6203"/>
    <w:rsid w:val="00BC667A"/>
    <w:rsid w:val="00BC6950"/>
    <w:rsid w:val="00BC7154"/>
    <w:rsid w:val="00BC7ADD"/>
    <w:rsid w:val="00BD050F"/>
    <w:rsid w:val="00BD1ADC"/>
    <w:rsid w:val="00BD2A9F"/>
    <w:rsid w:val="00BD2CC7"/>
    <w:rsid w:val="00BD2EEF"/>
    <w:rsid w:val="00BD3199"/>
    <w:rsid w:val="00BD35D7"/>
    <w:rsid w:val="00BD38B8"/>
    <w:rsid w:val="00BD3CA6"/>
    <w:rsid w:val="00BD4360"/>
    <w:rsid w:val="00BD460B"/>
    <w:rsid w:val="00BD5089"/>
    <w:rsid w:val="00BD6038"/>
    <w:rsid w:val="00BE030F"/>
    <w:rsid w:val="00BE10A1"/>
    <w:rsid w:val="00BE18C2"/>
    <w:rsid w:val="00BE1E9E"/>
    <w:rsid w:val="00BE1F96"/>
    <w:rsid w:val="00BE26D4"/>
    <w:rsid w:val="00BE566F"/>
    <w:rsid w:val="00BE6E94"/>
    <w:rsid w:val="00BF04D0"/>
    <w:rsid w:val="00BF470B"/>
    <w:rsid w:val="00BF48D3"/>
    <w:rsid w:val="00BF64B5"/>
    <w:rsid w:val="00BF67C8"/>
    <w:rsid w:val="00C00282"/>
    <w:rsid w:val="00C01E5E"/>
    <w:rsid w:val="00C04405"/>
    <w:rsid w:val="00C04B2C"/>
    <w:rsid w:val="00C0696F"/>
    <w:rsid w:val="00C07E30"/>
    <w:rsid w:val="00C07F2B"/>
    <w:rsid w:val="00C10E2C"/>
    <w:rsid w:val="00C11339"/>
    <w:rsid w:val="00C121BD"/>
    <w:rsid w:val="00C147E1"/>
    <w:rsid w:val="00C14BCF"/>
    <w:rsid w:val="00C14FF3"/>
    <w:rsid w:val="00C1509E"/>
    <w:rsid w:val="00C150EE"/>
    <w:rsid w:val="00C15BF3"/>
    <w:rsid w:val="00C15E8B"/>
    <w:rsid w:val="00C16E63"/>
    <w:rsid w:val="00C173FA"/>
    <w:rsid w:val="00C20B28"/>
    <w:rsid w:val="00C212BF"/>
    <w:rsid w:val="00C22442"/>
    <w:rsid w:val="00C224EB"/>
    <w:rsid w:val="00C22B62"/>
    <w:rsid w:val="00C239A2"/>
    <w:rsid w:val="00C241F1"/>
    <w:rsid w:val="00C25AEE"/>
    <w:rsid w:val="00C2603E"/>
    <w:rsid w:val="00C3021B"/>
    <w:rsid w:val="00C30BA4"/>
    <w:rsid w:val="00C32224"/>
    <w:rsid w:val="00C32531"/>
    <w:rsid w:val="00C329A7"/>
    <w:rsid w:val="00C330CA"/>
    <w:rsid w:val="00C331C1"/>
    <w:rsid w:val="00C33601"/>
    <w:rsid w:val="00C3419D"/>
    <w:rsid w:val="00C34686"/>
    <w:rsid w:val="00C35190"/>
    <w:rsid w:val="00C353C9"/>
    <w:rsid w:val="00C35FAD"/>
    <w:rsid w:val="00C36070"/>
    <w:rsid w:val="00C361B4"/>
    <w:rsid w:val="00C367AC"/>
    <w:rsid w:val="00C37CB4"/>
    <w:rsid w:val="00C40D1F"/>
    <w:rsid w:val="00C41ED2"/>
    <w:rsid w:val="00C42BB1"/>
    <w:rsid w:val="00C42DFC"/>
    <w:rsid w:val="00C42EC8"/>
    <w:rsid w:val="00C44C62"/>
    <w:rsid w:val="00C44D01"/>
    <w:rsid w:val="00C45DDC"/>
    <w:rsid w:val="00C5063F"/>
    <w:rsid w:val="00C50FB6"/>
    <w:rsid w:val="00C51652"/>
    <w:rsid w:val="00C517CE"/>
    <w:rsid w:val="00C51A41"/>
    <w:rsid w:val="00C5339F"/>
    <w:rsid w:val="00C53732"/>
    <w:rsid w:val="00C55D41"/>
    <w:rsid w:val="00C55FE7"/>
    <w:rsid w:val="00C5606F"/>
    <w:rsid w:val="00C5693D"/>
    <w:rsid w:val="00C57B8D"/>
    <w:rsid w:val="00C57F8A"/>
    <w:rsid w:val="00C60F68"/>
    <w:rsid w:val="00C61359"/>
    <w:rsid w:val="00C614B4"/>
    <w:rsid w:val="00C61EF2"/>
    <w:rsid w:val="00C62F76"/>
    <w:rsid w:val="00C63E19"/>
    <w:rsid w:val="00C652BC"/>
    <w:rsid w:val="00C65B92"/>
    <w:rsid w:val="00C663F7"/>
    <w:rsid w:val="00C66BC9"/>
    <w:rsid w:val="00C70647"/>
    <w:rsid w:val="00C73B59"/>
    <w:rsid w:val="00C73EB0"/>
    <w:rsid w:val="00C7409D"/>
    <w:rsid w:val="00C75C5C"/>
    <w:rsid w:val="00C76520"/>
    <w:rsid w:val="00C7744E"/>
    <w:rsid w:val="00C800AF"/>
    <w:rsid w:val="00C800D9"/>
    <w:rsid w:val="00C8028B"/>
    <w:rsid w:val="00C8127B"/>
    <w:rsid w:val="00C847A4"/>
    <w:rsid w:val="00C85699"/>
    <w:rsid w:val="00C85FB7"/>
    <w:rsid w:val="00C86F8E"/>
    <w:rsid w:val="00C878F2"/>
    <w:rsid w:val="00C87AA4"/>
    <w:rsid w:val="00C907F6"/>
    <w:rsid w:val="00C90D03"/>
    <w:rsid w:val="00C91602"/>
    <w:rsid w:val="00C919F5"/>
    <w:rsid w:val="00C924E0"/>
    <w:rsid w:val="00C926A9"/>
    <w:rsid w:val="00C93A5F"/>
    <w:rsid w:val="00C942C4"/>
    <w:rsid w:val="00C960F2"/>
    <w:rsid w:val="00C96E1D"/>
    <w:rsid w:val="00C97253"/>
    <w:rsid w:val="00C97729"/>
    <w:rsid w:val="00C97B8B"/>
    <w:rsid w:val="00C97D6E"/>
    <w:rsid w:val="00CA0E72"/>
    <w:rsid w:val="00CA28DB"/>
    <w:rsid w:val="00CA2F92"/>
    <w:rsid w:val="00CA397A"/>
    <w:rsid w:val="00CA39A1"/>
    <w:rsid w:val="00CA4033"/>
    <w:rsid w:val="00CA4593"/>
    <w:rsid w:val="00CA570C"/>
    <w:rsid w:val="00CA58D8"/>
    <w:rsid w:val="00CA6AA4"/>
    <w:rsid w:val="00CB0210"/>
    <w:rsid w:val="00CB0224"/>
    <w:rsid w:val="00CB1177"/>
    <w:rsid w:val="00CB19F4"/>
    <w:rsid w:val="00CB393F"/>
    <w:rsid w:val="00CB4057"/>
    <w:rsid w:val="00CB4B23"/>
    <w:rsid w:val="00CB4CC9"/>
    <w:rsid w:val="00CB4DCE"/>
    <w:rsid w:val="00CB50A0"/>
    <w:rsid w:val="00CB56B5"/>
    <w:rsid w:val="00CB570C"/>
    <w:rsid w:val="00CB5736"/>
    <w:rsid w:val="00CB6112"/>
    <w:rsid w:val="00CB6D49"/>
    <w:rsid w:val="00CB6EBA"/>
    <w:rsid w:val="00CC0BCB"/>
    <w:rsid w:val="00CC0BF2"/>
    <w:rsid w:val="00CC1C0E"/>
    <w:rsid w:val="00CC1F72"/>
    <w:rsid w:val="00CC209D"/>
    <w:rsid w:val="00CC2547"/>
    <w:rsid w:val="00CC2B23"/>
    <w:rsid w:val="00CC3B4E"/>
    <w:rsid w:val="00CC5C2E"/>
    <w:rsid w:val="00CC6330"/>
    <w:rsid w:val="00CC65A0"/>
    <w:rsid w:val="00CC6D07"/>
    <w:rsid w:val="00CC6D9B"/>
    <w:rsid w:val="00CC7488"/>
    <w:rsid w:val="00CC78BF"/>
    <w:rsid w:val="00CD0486"/>
    <w:rsid w:val="00CD08A6"/>
    <w:rsid w:val="00CD099A"/>
    <w:rsid w:val="00CD0D2A"/>
    <w:rsid w:val="00CD1778"/>
    <w:rsid w:val="00CD3652"/>
    <w:rsid w:val="00CD3738"/>
    <w:rsid w:val="00CD3CFB"/>
    <w:rsid w:val="00CD753F"/>
    <w:rsid w:val="00CE2417"/>
    <w:rsid w:val="00CE24B5"/>
    <w:rsid w:val="00CE4A61"/>
    <w:rsid w:val="00CE51F1"/>
    <w:rsid w:val="00CE553F"/>
    <w:rsid w:val="00CE58E4"/>
    <w:rsid w:val="00CE67E9"/>
    <w:rsid w:val="00CE6A34"/>
    <w:rsid w:val="00CE6BE2"/>
    <w:rsid w:val="00CF0AD8"/>
    <w:rsid w:val="00CF14C1"/>
    <w:rsid w:val="00CF272B"/>
    <w:rsid w:val="00CF2F91"/>
    <w:rsid w:val="00CF5021"/>
    <w:rsid w:val="00CF5ECF"/>
    <w:rsid w:val="00CF6150"/>
    <w:rsid w:val="00D0349B"/>
    <w:rsid w:val="00D04BB0"/>
    <w:rsid w:val="00D05568"/>
    <w:rsid w:val="00D06AF3"/>
    <w:rsid w:val="00D07DA7"/>
    <w:rsid w:val="00D110D4"/>
    <w:rsid w:val="00D1205C"/>
    <w:rsid w:val="00D126BE"/>
    <w:rsid w:val="00D12E0B"/>
    <w:rsid w:val="00D12EE9"/>
    <w:rsid w:val="00D13FBF"/>
    <w:rsid w:val="00D14566"/>
    <w:rsid w:val="00D150FB"/>
    <w:rsid w:val="00D15AE8"/>
    <w:rsid w:val="00D15D36"/>
    <w:rsid w:val="00D164B4"/>
    <w:rsid w:val="00D176DD"/>
    <w:rsid w:val="00D210E2"/>
    <w:rsid w:val="00D21519"/>
    <w:rsid w:val="00D21ED5"/>
    <w:rsid w:val="00D230F1"/>
    <w:rsid w:val="00D23DAC"/>
    <w:rsid w:val="00D23F58"/>
    <w:rsid w:val="00D2441E"/>
    <w:rsid w:val="00D24822"/>
    <w:rsid w:val="00D249AC"/>
    <w:rsid w:val="00D26E04"/>
    <w:rsid w:val="00D30244"/>
    <w:rsid w:val="00D306AC"/>
    <w:rsid w:val="00D3109D"/>
    <w:rsid w:val="00D3191E"/>
    <w:rsid w:val="00D31A29"/>
    <w:rsid w:val="00D33218"/>
    <w:rsid w:val="00D34469"/>
    <w:rsid w:val="00D34D89"/>
    <w:rsid w:val="00D352A5"/>
    <w:rsid w:val="00D356EC"/>
    <w:rsid w:val="00D3640D"/>
    <w:rsid w:val="00D36794"/>
    <w:rsid w:val="00D37AA1"/>
    <w:rsid w:val="00D37CF2"/>
    <w:rsid w:val="00D4041F"/>
    <w:rsid w:val="00D415F4"/>
    <w:rsid w:val="00D41E0B"/>
    <w:rsid w:val="00D423FB"/>
    <w:rsid w:val="00D4298D"/>
    <w:rsid w:val="00D42F29"/>
    <w:rsid w:val="00D4414D"/>
    <w:rsid w:val="00D4432C"/>
    <w:rsid w:val="00D45612"/>
    <w:rsid w:val="00D462BA"/>
    <w:rsid w:val="00D46BFC"/>
    <w:rsid w:val="00D47243"/>
    <w:rsid w:val="00D4730C"/>
    <w:rsid w:val="00D50F62"/>
    <w:rsid w:val="00D51B9E"/>
    <w:rsid w:val="00D523EF"/>
    <w:rsid w:val="00D5370D"/>
    <w:rsid w:val="00D55457"/>
    <w:rsid w:val="00D56009"/>
    <w:rsid w:val="00D5717A"/>
    <w:rsid w:val="00D57E7F"/>
    <w:rsid w:val="00D61429"/>
    <w:rsid w:val="00D619C4"/>
    <w:rsid w:val="00D634DC"/>
    <w:rsid w:val="00D6356A"/>
    <w:rsid w:val="00D637A4"/>
    <w:rsid w:val="00D64C5A"/>
    <w:rsid w:val="00D64DCF"/>
    <w:rsid w:val="00D67AA3"/>
    <w:rsid w:val="00D7174B"/>
    <w:rsid w:val="00D71CE3"/>
    <w:rsid w:val="00D74C6E"/>
    <w:rsid w:val="00D750F8"/>
    <w:rsid w:val="00D75582"/>
    <w:rsid w:val="00D75D6B"/>
    <w:rsid w:val="00D75D9E"/>
    <w:rsid w:val="00D75F11"/>
    <w:rsid w:val="00D77130"/>
    <w:rsid w:val="00D77894"/>
    <w:rsid w:val="00D80431"/>
    <w:rsid w:val="00D80BEF"/>
    <w:rsid w:val="00D80C73"/>
    <w:rsid w:val="00D816BF"/>
    <w:rsid w:val="00D827A5"/>
    <w:rsid w:val="00D82C5F"/>
    <w:rsid w:val="00D84924"/>
    <w:rsid w:val="00D8536A"/>
    <w:rsid w:val="00D853A5"/>
    <w:rsid w:val="00D853C2"/>
    <w:rsid w:val="00D8771C"/>
    <w:rsid w:val="00D90327"/>
    <w:rsid w:val="00D909D5"/>
    <w:rsid w:val="00D90A6A"/>
    <w:rsid w:val="00D9149B"/>
    <w:rsid w:val="00D9295B"/>
    <w:rsid w:val="00D93A9F"/>
    <w:rsid w:val="00D93DC8"/>
    <w:rsid w:val="00D946EC"/>
    <w:rsid w:val="00D95D32"/>
    <w:rsid w:val="00D969AD"/>
    <w:rsid w:val="00DA049F"/>
    <w:rsid w:val="00DA0F19"/>
    <w:rsid w:val="00DA1A3B"/>
    <w:rsid w:val="00DA1C30"/>
    <w:rsid w:val="00DA1C8E"/>
    <w:rsid w:val="00DA256D"/>
    <w:rsid w:val="00DA2AF5"/>
    <w:rsid w:val="00DA487C"/>
    <w:rsid w:val="00DA5473"/>
    <w:rsid w:val="00DA5D8F"/>
    <w:rsid w:val="00DA731C"/>
    <w:rsid w:val="00DA750B"/>
    <w:rsid w:val="00DA7ACD"/>
    <w:rsid w:val="00DB0FDC"/>
    <w:rsid w:val="00DB1585"/>
    <w:rsid w:val="00DB1CB0"/>
    <w:rsid w:val="00DB2458"/>
    <w:rsid w:val="00DB42C2"/>
    <w:rsid w:val="00DB53DC"/>
    <w:rsid w:val="00DB55C3"/>
    <w:rsid w:val="00DB5636"/>
    <w:rsid w:val="00DB5744"/>
    <w:rsid w:val="00DB6ADA"/>
    <w:rsid w:val="00DB704F"/>
    <w:rsid w:val="00DC0B6D"/>
    <w:rsid w:val="00DC1594"/>
    <w:rsid w:val="00DC3579"/>
    <w:rsid w:val="00DC4D4A"/>
    <w:rsid w:val="00DC6400"/>
    <w:rsid w:val="00DD12EC"/>
    <w:rsid w:val="00DD133B"/>
    <w:rsid w:val="00DD1561"/>
    <w:rsid w:val="00DD242F"/>
    <w:rsid w:val="00DD2864"/>
    <w:rsid w:val="00DD3D21"/>
    <w:rsid w:val="00DD3FA5"/>
    <w:rsid w:val="00DD430F"/>
    <w:rsid w:val="00DD7EE1"/>
    <w:rsid w:val="00DE0C36"/>
    <w:rsid w:val="00DE1D30"/>
    <w:rsid w:val="00DE1FB6"/>
    <w:rsid w:val="00DE271B"/>
    <w:rsid w:val="00DE3071"/>
    <w:rsid w:val="00DE3085"/>
    <w:rsid w:val="00DE3657"/>
    <w:rsid w:val="00DE38A9"/>
    <w:rsid w:val="00DE3BE8"/>
    <w:rsid w:val="00DE793B"/>
    <w:rsid w:val="00DF073C"/>
    <w:rsid w:val="00DF0E39"/>
    <w:rsid w:val="00DF1A61"/>
    <w:rsid w:val="00DF26D1"/>
    <w:rsid w:val="00DF2EF1"/>
    <w:rsid w:val="00DF41BF"/>
    <w:rsid w:val="00DF425D"/>
    <w:rsid w:val="00DF4473"/>
    <w:rsid w:val="00DF4D8C"/>
    <w:rsid w:val="00DF5440"/>
    <w:rsid w:val="00DF7136"/>
    <w:rsid w:val="00DF7DB0"/>
    <w:rsid w:val="00E00731"/>
    <w:rsid w:val="00E009FC"/>
    <w:rsid w:val="00E00F1E"/>
    <w:rsid w:val="00E01281"/>
    <w:rsid w:val="00E014A1"/>
    <w:rsid w:val="00E01E4F"/>
    <w:rsid w:val="00E029AF"/>
    <w:rsid w:val="00E032FB"/>
    <w:rsid w:val="00E03EBF"/>
    <w:rsid w:val="00E043AF"/>
    <w:rsid w:val="00E072F6"/>
    <w:rsid w:val="00E074B4"/>
    <w:rsid w:val="00E11D21"/>
    <w:rsid w:val="00E12C36"/>
    <w:rsid w:val="00E1359F"/>
    <w:rsid w:val="00E14086"/>
    <w:rsid w:val="00E1428F"/>
    <w:rsid w:val="00E159CB"/>
    <w:rsid w:val="00E15B40"/>
    <w:rsid w:val="00E16265"/>
    <w:rsid w:val="00E17088"/>
    <w:rsid w:val="00E17C59"/>
    <w:rsid w:val="00E2065F"/>
    <w:rsid w:val="00E206BF"/>
    <w:rsid w:val="00E2334B"/>
    <w:rsid w:val="00E2336E"/>
    <w:rsid w:val="00E236E3"/>
    <w:rsid w:val="00E24674"/>
    <w:rsid w:val="00E24F6D"/>
    <w:rsid w:val="00E250C4"/>
    <w:rsid w:val="00E250EC"/>
    <w:rsid w:val="00E258AF"/>
    <w:rsid w:val="00E26810"/>
    <w:rsid w:val="00E26C59"/>
    <w:rsid w:val="00E31172"/>
    <w:rsid w:val="00E31227"/>
    <w:rsid w:val="00E31642"/>
    <w:rsid w:val="00E33B25"/>
    <w:rsid w:val="00E33F23"/>
    <w:rsid w:val="00E34033"/>
    <w:rsid w:val="00E34A74"/>
    <w:rsid w:val="00E34ABD"/>
    <w:rsid w:val="00E3544D"/>
    <w:rsid w:val="00E35C65"/>
    <w:rsid w:val="00E35FD6"/>
    <w:rsid w:val="00E37436"/>
    <w:rsid w:val="00E3744E"/>
    <w:rsid w:val="00E37999"/>
    <w:rsid w:val="00E37E94"/>
    <w:rsid w:val="00E40092"/>
    <w:rsid w:val="00E40570"/>
    <w:rsid w:val="00E41AB0"/>
    <w:rsid w:val="00E423E4"/>
    <w:rsid w:val="00E42A02"/>
    <w:rsid w:val="00E42F9D"/>
    <w:rsid w:val="00E43CD1"/>
    <w:rsid w:val="00E43E24"/>
    <w:rsid w:val="00E441FB"/>
    <w:rsid w:val="00E44FEA"/>
    <w:rsid w:val="00E45020"/>
    <w:rsid w:val="00E45073"/>
    <w:rsid w:val="00E45F04"/>
    <w:rsid w:val="00E477AE"/>
    <w:rsid w:val="00E5093D"/>
    <w:rsid w:val="00E50A1E"/>
    <w:rsid w:val="00E50C69"/>
    <w:rsid w:val="00E52080"/>
    <w:rsid w:val="00E52349"/>
    <w:rsid w:val="00E52A38"/>
    <w:rsid w:val="00E52B93"/>
    <w:rsid w:val="00E53671"/>
    <w:rsid w:val="00E53E0A"/>
    <w:rsid w:val="00E558AF"/>
    <w:rsid w:val="00E6387D"/>
    <w:rsid w:val="00E64929"/>
    <w:rsid w:val="00E64F6F"/>
    <w:rsid w:val="00E64F7D"/>
    <w:rsid w:val="00E66C0B"/>
    <w:rsid w:val="00E67FD5"/>
    <w:rsid w:val="00E707A5"/>
    <w:rsid w:val="00E707E9"/>
    <w:rsid w:val="00E72986"/>
    <w:rsid w:val="00E733D2"/>
    <w:rsid w:val="00E741E3"/>
    <w:rsid w:val="00E75BD8"/>
    <w:rsid w:val="00E7690C"/>
    <w:rsid w:val="00E76AE9"/>
    <w:rsid w:val="00E77A1F"/>
    <w:rsid w:val="00E80ED7"/>
    <w:rsid w:val="00E82157"/>
    <w:rsid w:val="00E82D7C"/>
    <w:rsid w:val="00E8521D"/>
    <w:rsid w:val="00E857B0"/>
    <w:rsid w:val="00E90130"/>
    <w:rsid w:val="00E904EC"/>
    <w:rsid w:val="00E90CED"/>
    <w:rsid w:val="00E911B2"/>
    <w:rsid w:val="00E9161B"/>
    <w:rsid w:val="00E935E9"/>
    <w:rsid w:val="00E949D4"/>
    <w:rsid w:val="00E9554B"/>
    <w:rsid w:val="00E96BCB"/>
    <w:rsid w:val="00EA038B"/>
    <w:rsid w:val="00EA0BCA"/>
    <w:rsid w:val="00EA1C5B"/>
    <w:rsid w:val="00EA1DA2"/>
    <w:rsid w:val="00EA1DC0"/>
    <w:rsid w:val="00EA1EFA"/>
    <w:rsid w:val="00EA38AD"/>
    <w:rsid w:val="00EA5EAA"/>
    <w:rsid w:val="00EA6794"/>
    <w:rsid w:val="00EA765A"/>
    <w:rsid w:val="00EB03FF"/>
    <w:rsid w:val="00EB096A"/>
    <w:rsid w:val="00EB1550"/>
    <w:rsid w:val="00EB1BCC"/>
    <w:rsid w:val="00EB2A60"/>
    <w:rsid w:val="00EB45F5"/>
    <w:rsid w:val="00EB47F5"/>
    <w:rsid w:val="00EB4D60"/>
    <w:rsid w:val="00EB4E0A"/>
    <w:rsid w:val="00EB71DD"/>
    <w:rsid w:val="00EC2542"/>
    <w:rsid w:val="00EC32AA"/>
    <w:rsid w:val="00EC4540"/>
    <w:rsid w:val="00EC4AF0"/>
    <w:rsid w:val="00EC5908"/>
    <w:rsid w:val="00EC7147"/>
    <w:rsid w:val="00EC71C9"/>
    <w:rsid w:val="00ED057C"/>
    <w:rsid w:val="00ED1112"/>
    <w:rsid w:val="00ED177C"/>
    <w:rsid w:val="00ED2481"/>
    <w:rsid w:val="00ED6562"/>
    <w:rsid w:val="00ED6D5C"/>
    <w:rsid w:val="00ED786E"/>
    <w:rsid w:val="00ED7937"/>
    <w:rsid w:val="00ED7C2B"/>
    <w:rsid w:val="00EE2F3C"/>
    <w:rsid w:val="00EE326E"/>
    <w:rsid w:val="00EE3BA8"/>
    <w:rsid w:val="00EE4151"/>
    <w:rsid w:val="00EE4C9B"/>
    <w:rsid w:val="00EF0C56"/>
    <w:rsid w:val="00EF0FA3"/>
    <w:rsid w:val="00EF1896"/>
    <w:rsid w:val="00EF2807"/>
    <w:rsid w:val="00EF3561"/>
    <w:rsid w:val="00EF3649"/>
    <w:rsid w:val="00EF5D50"/>
    <w:rsid w:val="00EF6FBC"/>
    <w:rsid w:val="00EF770D"/>
    <w:rsid w:val="00F01722"/>
    <w:rsid w:val="00F01976"/>
    <w:rsid w:val="00F01A5D"/>
    <w:rsid w:val="00F02EDB"/>
    <w:rsid w:val="00F03214"/>
    <w:rsid w:val="00F046F5"/>
    <w:rsid w:val="00F04C25"/>
    <w:rsid w:val="00F05196"/>
    <w:rsid w:val="00F05DDF"/>
    <w:rsid w:val="00F05EAF"/>
    <w:rsid w:val="00F0684E"/>
    <w:rsid w:val="00F06AF4"/>
    <w:rsid w:val="00F076DE"/>
    <w:rsid w:val="00F078B5"/>
    <w:rsid w:val="00F1028C"/>
    <w:rsid w:val="00F1033C"/>
    <w:rsid w:val="00F10784"/>
    <w:rsid w:val="00F10CCE"/>
    <w:rsid w:val="00F114AB"/>
    <w:rsid w:val="00F11FD1"/>
    <w:rsid w:val="00F13986"/>
    <w:rsid w:val="00F149AB"/>
    <w:rsid w:val="00F14D9D"/>
    <w:rsid w:val="00F164E3"/>
    <w:rsid w:val="00F20B0A"/>
    <w:rsid w:val="00F20C86"/>
    <w:rsid w:val="00F20FA7"/>
    <w:rsid w:val="00F21948"/>
    <w:rsid w:val="00F21DF7"/>
    <w:rsid w:val="00F22AF8"/>
    <w:rsid w:val="00F231C6"/>
    <w:rsid w:val="00F24BC7"/>
    <w:rsid w:val="00F24E4C"/>
    <w:rsid w:val="00F25C44"/>
    <w:rsid w:val="00F2743E"/>
    <w:rsid w:val="00F27490"/>
    <w:rsid w:val="00F3000F"/>
    <w:rsid w:val="00F31A32"/>
    <w:rsid w:val="00F31D0F"/>
    <w:rsid w:val="00F3235E"/>
    <w:rsid w:val="00F3235F"/>
    <w:rsid w:val="00F33B24"/>
    <w:rsid w:val="00F357A7"/>
    <w:rsid w:val="00F35BFD"/>
    <w:rsid w:val="00F362AF"/>
    <w:rsid w:val="00F36CDF"/>
    <w:rsid w:val="00F3732C"/>
    <w:rsid w:val="00F41ACE"/>
    <w:rsid w:val="00F42A24"/>
    <w:rsid w:val="00F42AC7"/>
    <w:rsid w:val="00F43218"/>
    <w:rsid w:val="00F43268"/>
    <w:rsid w:val="00F454A8"/>
    <w:rsid w:val="00F4651E"/>
    <w:rsid w:val="00F47AB5"/>
    <w:rsid w:val="00F47C74"/>
    <w:rsid w:val="00F50E8A"/>
    <w:rsid w:val="00F54BEA"/>
    <w:rsid w:val="00F54F14"/>
    <w:rsid w:val="00F562F4"/>
    <w:rsid w:val="00F56C09"/>
    <w:rsid w:val="00F57F4A"/>
    <w:rsid w:val="00F605C6"/>
    <w:rsid w:val="00F61492"/>
    <w:rsid w:val="00F630CB"/>
    <w:rsid w:val="00F632F9"/>
    <w:rsid w:val="00F636CD"/>
    <w:rsid w:val="00F63EF7"/>
    <w:rsid w:val="00F64BC5"/>
    <w:rsid w:val="00F65418"/>
    <w:rsid w:val="00F65725"/>
    <w:rsid w:val="00F71214"/>
    <w:rsid w:val="00F71873"/>
    <w:rsid w:val="00F7324B"/>
    <w:rsid w:val="00F73314"/>
    <w:rsid w:val="00F777D8"/>
    <w:rsid w:val="00F77E92"/>
    <w:rsid w:val="00F81601"/>
    <w:rsid w:val="00F834F0"/>
    <w:rsid w:val="00F83750"/>
    <w:rsid w:val="00F83B40"/>
    <w:rsid w:val="00F83B8B"/>
    <w:rsid w:val="00F84B22"/>
    <w:rsid w:val="00F85113"/>
    <w:rsid w:val="00F85813"/>
    <w:rsid w:val="00F87AC7"/>
    <w:rsid w:val="00F91C82"/>
    <w:rsid w:val="00F920B4"/>
    <w:rsid w:val="00F93E2A"/>
    <w:rsid w:val="00F95D2E"/>
    <w:rsid w:val="00F96522"/>
    <w:rsid w:val="00F979AA"/>
    <w:rsid w:val="00F97DC4"/>
    <w:rsid w:val="00F97E3E"/>
    <w:rsid w:val="00FA0C28"/>
    <w:rsid w:val="00FA1D42"/>
    <w:rsid w:val="00FA1EFB"/>
    <w:rsid w:val="00FA2C2D"/>
    <w:rsid w:val="00FA3554"/>
    <w:rsid w:val="00FA4428"/>
    <w:rsid w:val="00FA48D8"/>
    <w:rsid w:val="00FA4BE0"/>
    <w:rsid w:val="00FA4D52"/>
    <w:rsid w:val="00FA4E91"/>
    <w:rsid w:val="00FA5677"/>
    <w:rsid w:val="00FA7110"/>
    <w:rsid w:val="00FB0166"/>
    <w:rsid w:val="00FB15F2"/>
    <w:rsid w:val="00FB1E0F"/>
    <w:rsid w:val="00FB303E"/>
    <w:rsid w:val="00FB3121"/>
    <w:rsid w:val="00FB3261"/>
    <w:rsid w:val="00FB4C13"/>
    <w:rsid w:val="00FB5071"/>
    <w:rsid w:val="00FB525F"/>
    <w:rsid w:val="00FB5870"/>
    <w:rsid w:val="00FB7070"/>
    <w:rsid w:val="00FB7ACA"/>
    <w:rsid w:val="00FC04EB"/>
    <w:rsid w:val="00FC1ABC"/>
    <w:rsid w:val="00FC4812"/>
    <w:rsid w:val="00FC6245"/>
    <w:rsid w:val="00FC6B33"/>
    <w:rsid w:val="00FC758A"/>
    <w:rsid w:val="00FD0C97"/>
    <w:rsid w:val="00FD120C"/>
    <w:rsid w:val="00FD2FF5"/>
    <w:rsid w:val="00FD5B43"/>
    <w:rsid w:val="00FD5D47"/>
    <w:rsid w:val="00FD69CF"/>
    <w:rsid w:val="00FD6DB1"/>
    <w:rsid w:val="00FD7E21"/>
    <w:rsid w:val="00FE04E1"/>
    <w:rsid w:val="00FE1ECF"/>
    <w:rsid w:val="00FE376A"/>
    <w:rsid w:val="00FE3AD3"/>
    <w:rsid w:val="00FE3AEA"/>
    <w:rsid w:val="00FE7715"/>
    <w:rsid w:val="00FF0961"/>
    <w:rsid w:val="00FF0CC2"/>
    <w:rsid w:val="00FF1E5F"/>
    <w:rsid w:val="00FF446A"/>
    <w:rsid w:val="00FF4850"/>
    <w:rsid w:val="00FF51DB"/>
    <w:rsid w:val="00FF53FC"/>
    <w:rsid w:val="00FF57D7"/>
    <w:rsid w:val="00FF5C08"/>
    <w:rsid w:val="00FF6FFC"/>
    <w:rsid w:val="00FF7482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66AC4"/>
  <w14:defaultImageDpi w14:val="32767"/>
  <w15:chartTrackingRefBased/>
  <w15:docId w15:val="{9E0D36A0-BDDA-0943-A43D-31326E935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35489"/>
    <w:pPr>
      <w:keepNext/>
      <w:outlineLvl w:val="0"/>
    </w:pPr>
    <w:rPr>
      <w:rFonts w:ascii="Arial" w:eastAsia="Times" w:hAnsi="Arial" w:cs="Times New Roman"/>
      <w:b/>
      <w:noProof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5489"/>
    <w:rPr>
      <w:rFonts w:ascii="Arial" w:eastAsia="Times" w:hAnsi="Arial" w:cs="Times New Roman"/>
      <w:b/>
      <w:noProof/>
      <w:sz w:val="18"/>
      <w:szCs w:val="20"/>
    </w:rPr>
  </w:style>
  <w:style w:type="paragraph" w:styleId="NormalWeb">
    <w:name w:val="Normal (Web)"/>
    <w:basedOn w:val="Normal"/>
    <w:uiPriority w:val="99"/>
    <w:unhideWhenUsed/>
    <w:rsid w:val="008B3C2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520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04B"/>
  </w:style>
  <w:style w:type="character" w:styleId="PageNumber">
    <w:name w:val="page number"/>
    <w:basedOn w:val="DefaultParagraphFont"/>
    <w:uiPriority w:val="99"/>
    <w:semiHidden/>
    <w:unhideWhenUsed/>
    <w:rsid w:val="00B5204B"/>
  </w:style>
  <w:style w:type="table" w:styleId="TableGrid">
    <w:name w:val="Table Grid"/>
    <w:basedOn w:val="TableNormal"/>
    <w:uiPriority w:val="39"/>
    <w:rsid w:val="00820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10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09D"/>
  </w:style>
  <w:style w:type="paragraph" w:customStyle="1" w:styleId="p1">
    <w:name w:val="p1"/>
    <w:basedOn w:val="Normal"/>
    <w:rsid w:val="002A051C"/>
    <w:rPr>
      <w:rFonts w:ascii="Helvetica" w:hAnsi="Helvetica" w:cs="Times New Roman"/>
      <w:sz w:val="17"/>
      <w:szCs w:val="17"/>
    </w:rPr>
  </w:style>
  <w:style w:type="character" w:styleId="Hyperlink">
    <w:name w:val="Hyperlink"/>
    <w:basedOn w:val="DefaultParagraphFont"/>
    <w:uiPriority w:val="99"/>
    <w:unhideWhenUsed/>
    <w:rsid w:val="00AE6E19"/>
    <w:rPr>
      <w:color w:val="C573D2" w:themeColor="hyperlink"/>
      <w:u w:val="single"/>
    </w:rPr>
  </w:style>
  <w:style w:type="paragraph" w:styleId="ListParagraph">
    <w:name w:val="List Paragraph"/>
    <w:basedOn w:val="Normal"/>
    <w:uiPriority w:val="34"/>
    <w:qFormat/>
    <w:rsid w:val="004A596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36DCC"/>
  </w:style>
  <w:style w:type="character" w:styleId="CommentReference">
    <w:name w:val="annotation reference"/>
    <w:basedOn w:val="DefaultParagraphFont"/>
    <w:uiPriority w:val="99"/>
    <w:semiHidden/>
    <w:unhideWhenUsed/>
    <w:rsid w:val="003E35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5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597"/>
  </w:style>
  <w:style w:type="paragraph" w:styleId="BalloonText">
    <w:name w:val="Balloon Text"/>
    <w:basedOn w:val="Normal"/>
    <w:link w:val="BalloonTextChar"/>
    <w:uiPriority w:val="99"/>
    <w:semiHidden/>
    <w:unhideWhenUsed/>
    <w:rsid w:val="003E35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597"/>
    <w:rPr>
      <w:rFonts w:ascii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58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58B"/>
    <w:rPr>
      <w:b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9123B"/>
    <w:rPr>
      <w:vertAlign w:val="superscript"/>
    </w:rPr>
  </w:style>
  <w:style w:type="character" w:styleId="UnresolvedMention">
    <w:name w:val="Unresolved Mention"/>
    <w:basedOn w:val="DefaultParagraphFont"/>
    <w:uiPriority w:val="99"/>
    <w:rsid w:val="00A912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29FE"/>
    <w:rPr>
      <w:color w:val="CCAEE8" w:themeColor="followedHyperlink"/>
      <w:u w:val="single"/>
    </w:rPr>
  </w:style>
  <w:style w:type="paragraph" w:customStyle="1" w:styleId="msonormal0">
    <w:name w:val="msonormal"/>
    <w:basedOn w:val="Normal"/>
    <w:rsid w:val="00B679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Celestial">
  <a:themeElements>
    <a:clrScheme name="Celestial">
      <a:dk1>
        <a:sysClr val="windowText" lastClr="000000"/>
      </a:dk1>
      <a:lt1>
        <a:sysClr val="window" lastClr="FFFFFF"/>
      </a:lt1>
      <a:dk2>
        <a:srgbClr val="18276C"/>
      </a:dk2>
      <a:lt2>
        <a:srgbClr val="EBEBEB"/>
      </a:lt2>
      <a:accent1>
        <a:srgbClr val="AC3EC1"/>
      </a:accent1>
      <a:accent2>
        <a:srgbClr val="477BD1"/>
      </a:accent2>
      <a:accent3>
        <a:srgbClr val="46B298"/>
      </a:accent3>
      <a:accent4>
        <a:srgbClr val="90BA4C"/>
      </a:accent4>
      <a:accent5>
        <a:srgbClr val="DD9D31"/>
      </a:accent5>
      <a:accent6>
        <a:srgbClr val="E25247"/>
      </a:accent6>
      <a:hlink>
        <a:srgbClr val="C573D2"/>
      </a:hlink>
      <a:folHlink>
        <a:srgbClr val="CCAEE8"/>
      </a:folHlink>
    </a:clrScheme>
    <a:fontScheme name="Celestial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Celestial">
      <a:fillStyleLst>
        <a:solidFill>
          <a:schemeClr val="phClr"/>
        </a:solidFill>
        <a:gradFill rotWithShape="1">
          <a:gsLst>
            <a:gs pos="0">
              <a:schemeClr val="phClr">
                <a:tint val="70000"/>
                <a:lumMod val="110000"/>
              </a:schemeClr>
            </a:gs>
            <a:gs pos="100000">
              <a:schemeClr val="phClr">
                <a:tint val="82000"/>
                <a:alpha val="74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00000"/>
              </a:schemeClr>
            </a:gs>
            <a:gs pos="100000">
              <a:schemeClr val="phClr">
                <a:shade val="88000"/>
                <a:lumMod val="88000"/>
              </a:schemeClr>
            </a:gs>
          </a:gsLst>
          <a:lin ang="5400000" scaled="1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5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1200000"/>
            </a:lightRig>
          </a:scene3d>
          <a:sp3d>
            <a:bevelT w="38100" h="127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6000"/>
                <a:hueMod val="100000"/>
                <a:satMod val="180000"/>
                <a:lumMod val="110000"/>
              </a:schemeClr>
            </a:gs>
            <a:gs pos="100000">
              <a:schemeClr val="phClr">
                <a:shade val="96000"/>
                <a:satMod val="160000"/>
                <a:lumMod val="100000"/>
              </a:schemeClr>
            </a:gs>
          </a:gsLst>
          <a:lin ang="4740000" scaled="1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Celestial" id="{C4BB2A3D-0E93-4C5F-B0D2-9D3FCE089CC5}" vid="{42E5908D-19A2-46FD-89FA-638B126129EF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6C9FF0D-5BAC-D148-8428-915766E3C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talie C. Deans</cp:lastModifiedBy>
  <cp:revision>3</cp:revision>
  <cp:lastPrinted>2019-06-15T13:55:00Z</cp:lastPrinted>
  <dcterms:created xsi:type="dcterms:W3CDTF">2020-11-23T16:12:00Z</dcterms:created>
  <dcterms:modified xsi:type="dcterms:W3CDTF">2020-11-23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genetics</vt:lpwstr>
  </property>
  <property fmtid="{D5CDD505-2E9C-101B-9397-08002B2CF9AE}" pid="9" name="Mendeley Recent Style Name 3_1">
    <vt:lpwstr>Genetic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plant-cell</vt:lpwstr>
  </property>
  <property fmtid="{D5CDD505-2E9C-101B-9397-08002B2CF9AE}" pid="21" name="Mendeley Recent Style Name 9_1">
    <vt:lpwstr>The Plant Cel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a543b7-64cb-3ea1-98fb-4cbd717105ce</vt:lpwstr>
  </property>
  <property fmtid="{D5CDD505-2E9C-101B-9397-08002B2CF9AE}" pid="24" name="Mendeley Citation Style_1">
    <vt:lpwstr>http://www.zotero.org/styles/the-plant-cell</vt:lpwstr>
  </property>
</Properties>
</file>